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="675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0"/>
      </w:tblGrid>
      <w:tr w:rsidR="002F1087" w:rsidRPr="00F32193" w:rsidTr="00D51323">
        <w:tc>
          <w:tcPr>
            <w:tcW w:w="8330" w:type="dxa"/>
          </w:tcPr>
          <w:p w:rsidR="002F1087" w:rsidRPr="00F32193" w:rsidRDefault="002F1087" w:rsidP="00D51323">
            <w:pPr>
              <w:spacing w:after="0"/>
              <w:jc w:val="center"/>
              <w:rPr>
                <w:rFonts w:cstheme="minorBidi"/>
              </w:rPr>
            </w:pPr>
            <w:r w:rsidRPr="00594181">
              <w:rPr>
                <w:rFonts w:cstheme="minorBidi"/>
                <w:noProof/>
              </w:rPr>
              <w:drawing>
                <wp:inline distT="0" distB="0" distL="0" distR="0" wp14:anchorId="0AD85A40" wp14:editId="290B0139">
                  <wp:extent cx="5200717" cy="7732166"/>
                  <wp:effectExtent l="0" t="0" r="0" b="0"/>
                  <wp:docPr id="1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3775" cy="7736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1087" w:rsidRPr="006F4B0C" w:rsidTr="00D51323">
        <w:tc>
          <w:tcPr>
            <w:tcW w:w="8330" w:type="dxa"/>
          </w:tcPr>
          <w:p w:rsidR="002F1087" w:rsidRPr="002F1087" w:rsidRDefault="002F1087" w:rsidP="00543FAF">
            <w:pPr>
              <w:spacing w:after="0" w:line="276" w:lineRule="auto"/>
              <w:rPr>
                <w:rFonts w:ascii="Arial" w:hAnsi="Arial" w:cs="Arial"/>
                <w:vertAlign w:val="superscript"/>
              </w:rPr>
            </w:pPr>
            <w:r w:rsidRPr="002F1087">
              <w:rPr>
                <w:rFonts w:ascii="Arial" w:hAnsi="Arial" w:cs="Arial"/>
                <w:b/>
                <w:bCs/>
              </w:rPr>
              <w:t>Supplemental Figure 1</w:t>
            </w:r>
            <w:r>
              <w:rPr>
                <w:rFonts w:ascii="Arial" w:hAnsi="Arial" w:cs="Arial"/>
                <w:b/>
                <w:bCs/>
              </w:rPr>
              <w:t xml:space="preserve">. </w:t>
            </w:r>
            <w:r w:rsidR="004C1CDA" w:rsidRPr="00E53013">
              <w:rPr>
                <w:rFonts w:ascii="Arial" w:hAnsi="Arial" w:cs="Arial"/>
              </w:rPr>
              <w:t>Chromatograms</w:t>
            </w:r>
            <w:r w:rsidRPr="00E53013">
              <w:rPr>
                <w:rFonts w:ascii="Arial" w:hAnsi="Arial" w:cs="Arial"/>
              </w:rPr>
              <w:t xml:space="preserve"> of orange juice supernatant (A) pellet (B) and hesperidin </w:t>
            </w:r>
            <w:r w:rsidR="00543FAF">
              <w:rPr>
                <w:rFonts w:ascii="Arial" w:hAnsi="Arial" w:cs="Arial"/>
              </w:rPr>
              <w:t>supplement</w:t>
            </w:r>
            <w:r w:rsidR="00543FAF" w:rsidRPr="00E53013">
              <w:rPr>
                <w:rFonts w:ascii="Arial" w:hAnsi="Arial" w:cs="Arial"/>
              </w:rPr>
              <w:t xml:space="preserve"> </w:t>
            </w:r>
            <w:r w:rsidRPr="00E53013">
              <w:rPr>
                <w:rFonts w:ascii="Arial" w:hAnsi="Arial" w:cs="Arial"/>
              </w:rPr>
              <w:t>(C).</w:t>
            </w:r>
            <w:r w:rsidRPr="002F1087">
              <w:rPr>
                <w:rFonts w:ascii="Arial" w:hAnsi="Arial" w:cs="Arial"/>
              </w:rPr>
              <w:t xml:space="preserve"> Compounds were identified based on retention time </w:t>
            </w:r>
            <w:r w:rsidR="004C1CDA">
              <w:rPr>
                <w:rFonts w:ascii="Arial" w:hAnsi="Arial" w:cs="Arial"/>
              </w:rPr>
              <w:t>and absorbance spectrum, respectively: 1, vitamin C (</w:t>
            </w:r>
            <w:r w:rsidRPr="002F1087">
              <w:rPr>
                <w:rFonts w:ascii="Arial" w:hAnsi="Arial" w:cs="Arial"/>
              </w:rPr>
              <w:t xml:space="preserve">1.6 min; </w:t>
            </w:r>
            <w:proofErr w:type="spellStart"/>
            <w:r w:rsidRPr="002F1087">
              <w:rPr>
                <w:rFonts w:ascii="Arial" w:hAnsi="Arial" w:cs="Arial"/>
              </w:rPr>
              <w:t>λ</w:t>
            </w:r>
            <w:r w:rsidRPr="002F108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2F1087">
              <w:rPr>
                <w:rFonts w:ascii="Arial" w:hAnsi="Arial" w:cs="Arial"/>
                <w:vertAlign w:val="subscript"/>
              </w:rPr>
              <w:t xml:space="preserve"> </w:t>
            </w:r>
            <w:r w:rsidRPr="002F1087">
              <w:rPr>
                <w:rFonts w:ascii="Arial" w:hAnsi="Arial" w:cs="Arial"/>
              </w:rPr>
              <w:t>250 nm)</w:t>
            </w:r>
            <w:r w:rsidR="004C1CDA">
              <w:rPr>
                <w:rFonts w:ascii="Arial" w:hAnsi="Arial" w:cs="Arial"/>
              </w:rPr>
              <w:t xml:space="preserve">; 2, </w:t>
            </w:r>
            <w:proofErr w:type="spellStart"/>
            <w:r w:rsidRPr="002F1087">
              <w:rPr>
                <w:rFonts w:ascii="Arial" w:hAnsi="Arial" w:cs="Arial"/>
              </w:rPr>
              <w:t>taxifolin</w:t>
            </w:r>
            <w:proofErr w:type="spellEnd"/>
            <w:r w:rsidRPr="002F1087">
              <w:rPr>
                <w:rFonts w:ascii="Arial" w:hAnsi="Arial" w:cs="Arial"/>
              </w:rPr>
              <w:t xml:space="preserve"> (7.7 min; </w:t>
            </w:r>
            <w:proofErr w:type="spellStart"/>
            <w:r w:rsidRPr="002F1087">
              <w:rPr>
                <w:rFonts w:ascii="Arial" w:hAnsi="Arial" w:cs="Arial"/>
              </w:rPr>
              <w:t>λ</w:t>
            </w:r>
            <w:r w:rsidRPr="002F108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2F1087">
              <w:rPr>
                <w:rFonts w:ascii="Arial" w:hAnsi="Arial" w:cs="Arial"/>
                <w:vertAlign w:val="subscript"/>
              </w:rPr>
              <w:t xml:space="preserve"> </w:t>
            </w:r>
            <w:r w:rsidRPr="002F1087">
              <w:rPr>
                <w:rFonts w:ascii="Arial" w:hAnsi="Arial" w:cs="Arial"/>
              </w:rPr>
              <w:t xml:space="preserve">284 </w:t>
            </w:r>
            <w:r w:rsidR="004C1CDA">
              <w:rPr>
                <w:rFonts w:ascii="Arial" w:hAnsi="Arial" w:cs="Arial"/>
              </w:rPr>
              <w:t xml:space="preserve">nm, </w:t>
            </w:r>
            <w:r w:rsidR="00790AA9">
              <w:rPr>
                <w:rFonts w:ascii="Arial" w:hAnsi="Arial" w:cs="Arial"/>
              </w:rPr>
              <w:t>i</w:t>
            </w:r>
            <w:r w:rsidR="00543FAF">
              <w:rPr>
                <w:rFonts w:ascii="Arial" w:hAnsi="Arial" w:cs="Arial"/>
              </w:rPr>
              <w:t>.</w:t>
            </w:r>
            <w:r w:rsidR="00790AA9">
              <w:rPr>
                <w:rFonts w:ascii="Arial" w:hAnsi="Arial" w:cs="Arial"/>
              </w:rPr>
              <w:t>e</w:t>
            </w:r>
            <w:r w:rsidR="00543FAF">
              <w:rPr>
                <w:rFonts w:ascii="Arial" w:hAnsi="Arial" w:cs="Arial"/>
              </w:rPr>
              <w:t>.</w:t>
            </w:r>
            <w:r w:rsidR="004C1CDA">
              <w:rPr>
                <w:rFonts w:ascii="Arial" w:hAnsi="Arial" w:cs="Arial"/>
              </w:rPr>
              <w:t xml:space="preserve"> chromatography standard); 3,</w:t>
            </w:r>
            <w:r w:rsidRPr="002F1087">
              <w:rPr>
                <w:rFonts w:ascii="Arial" w:hAnsi="Arial" w:cs="Arial"/>
              </w:rPr>
              <w:t xml:space="preserve"> </w:t>
            </w:r>
            <w:proofErr w:type="spellStart"/>
            <w:r w:rsidRPr="002F1087">
              <w:rPr>
                <w:rFonts w:ascii="Arial" w:hAnsi="Arial" w:cs="Arial"/>
              </w:rPr>
              <w:t>narirutin</w:t>
            </w:r>
            <w:proofErr w:type="spellEnd"/>
            <w:r w:rsidRPr="002F1087">
              <w:rPr>
                <w:rFonts w:ascii="Arial" w:hAnsi="Arial" w:cs="Arial"/>
              </w:rPr>
              <w:t xml:space="preserve"> (9.1 min; </w:t>
            </w:r>
            <w:proofErr w:type="spellStart"/>
            <w:r w:rsidRPr="002F1087">
              <w:rPr>
                <w:rFonts w:ascii="Arial" w:hAnsi="Arial" w:cs="Arial"/>
              </w:rPr>
              <w:t>λ</w:t>
            </w:r>
            <w:r w:rsidRPr="002F108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2F1087">
              <w:rPr>
                <w:rFonts w:ascii="Arial" w:hAnsi="Arial" w:cs="Arial"/>
                <w:vertAlign w:val="subscript"/>
              </w:rPr>
              <w:t xml:space="preserve"> </w:t>
            </w:r>
            <w:r w:rsidRPr="002F1087">
              <w:rPr>
                <w:rFonts w:ascii="Arial" w:hAnsi="Arial" w:cs="Arial"/>
              </w:rPr>
              <w:t>284 nm)</w:t>
            </w:r>
            <w:r w:rsidR="004C1CDA">
              <w:rPr>
                <w:rFonts w:ascii="Arial" w:hAnsi="Arial" w:cs="Arial"/>
              </w:rPr>
              <w:t>; 4,</w:t>
            </w:r>
            <w:r w:rsidRPr="002F1087">
              <w:rPr>
                <w:rFonts w:ascii="Arial" w:hAnsi="Arial" w:cs="Arial"/>
              </w:rPr>
              <w:t xml:space="preserve"> </w:t>
            </w:r>
            <w:proofErr w:type="spellStart"/>
            <w:r w:rsidRPr="002F1087">
              <w:rPr>
                <w:rFonts w:ascii="Arial" w:hAnsi="Arial" w:cs="Arial"/>
              </w:rPr>
              <w:t>rutin</w:t>
            </w:r>
            <w:proofErr w:type="spellEnd"/>
            <w:r w:rsidRPr="002F1087">
              <w:rPr>
                <w:rFonts w:ascii="Arial" w:hAnsi="Arial" w:cs="Arial"/>
              </w:rPr>
              <w:t xml:space="preserve"> (9.2</w:t>
            </w:r>
            <w:r w:rsidR="00543FAF">
              <w:rPr>
                <w:rFonts w:ascii="Arial" w:hAnsi="Arial" w:cs="Arial"/>
              </w:rPr>
              <w:t xml:space="preserve"> </w:t>
            </w:r>
            <w:r w:rsidRPr="002F1087">
              <w:rPr>
                <w:rFonts w:ascii="Arial" w:hAnsi="Arial" w:cs="Arial"/>
              </w:rPr>
              <w:t xml:space="preserve">min; </w:t>
            </w:r>
            <w:proofErr w:type="spellStart"/>
            <w:r w:rsidRPr="002F1087">
              <w:rPr>
                <w:rFonts w:ascii="Arial" w:hAnsi="Arial" w:cs="Arial"/>
              </w:rPr>
              <w:t>λ</w:t>
            </w:r>
            <w:r w:rsidRPr="002F108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2F1087">
              <w:rPr>
                <w:rFonts w:ascii="Arial" w:hAnsi="Arial" w:cs="Arial"/>
                <w:vertAlign w:val="subscript"/>
              </w:rPr>
              <w:t xml:space="preserve"> </w:t>
            </w:r>
            <w:r w:rsidRPr="002F1087">
              <w:rPr>
                <w:rFonts w:ascii="Arial" w:hAnsi="Arial" w:cs="Arial"/>
              </w:rPr>
              <w:t>350</w:t>
            </w:r>
            <w:r w:rsidR="007E3404">
              <w:rPr>
                <w:rFonts w:ascii="Arial" w:hAnsi="Arial" w:cs="Arial"/>
              </w:rPr>
              <w:t xml:space="preserve"> nm</w:t>
            </w:r>
            <w:r w:rsidR="004C1CDA">
              <w:rPr>
                <w:rFonts w:ascii="Arial" w:hAnsi="Arial" w:cs="Arial"/>
              </w:rPr>
              <w:t xml:space="preserve">, </w:t>
            </w:r>
            <w:r w:rsidR="00790AA9">
              <w:rPr>
                <w:rFonts w:ascii="Arial" w:hAnsi="Arial" w:cs="Arial"/>
              </w:rPr>
              <w:t>i</w:t>
            </w:r>
            <w:r w:rsidR="00543FAF">
              <w:rPr>
                <w:rFonts w:ascii="Arial" w:hAnsi="Arial" w:cs="Arial"/>
              </w:rPr>
              <w:t>.</w:t>
            </w:r>
            <w:r w:rsidR="00790AA9">
              <w:rPr>
                <w:rFonts w:ascii="Arial" w:hAnsi="Arial" w:cs="Arial"/>
              </w:rPr>
              <w:t>e</w:t>
            </w:r>
            <w:r w:rsidR="00543FAF">
              <w:rPr>
                <w:rFonts w:ascii="Arial" w:hAnsi="Arial" w:cs="Arial"/>
              </w:rPr>
              <w:t>.</w:t>
            </w:r>
            <w:r w:rsidR="004C1CDA">
              <w:rPr>
                <w:rFonts w:ascii="Arial" w:hAnsi="Arial" w:cs="Arial"/>
              </w:rPr>
              <w:t xml:space="preserve"> extraction efficiency standard</w:t>
            </w:r>
            <w:r w:rsidRPr="002F1087">
              <w:rPr>
                <w:rFonts w:ascii="Arial" w:hAnsi="Arial" w:cs="Arial"/>
              </w:rPr>
              <w:t xml:space="preserve">) and </w:t>
            </w:r>
            <w:r w:rsidR="00D51323">
              <w:rPr>
                <w:rFonts w:ascii="Arial" w:hAnsi="Arial" w:cs="Arial"/>
              </w:rPr>
              <w:t xml:space="preserve">5, </w:t>
            </w:r>
            <w:r w:rsidRPr="002F1087">
              <w:rPr>
                <w:rFonts w:ascii="Arial" w:hAnsi="Arial" w:cs="Arial"/>
              </w:rPr>
              <w:t xml:space="preserve">hesperidin (10.2 min; </w:t>
            </w:r>
            <w:proofErr w:type="spellStart"/>
            <w:r w:rsidRPr="002F1087">
              <w:rPr>
                <w:rFonts w:ascii="Arial" w:hAnsi="Arial" w:cs="Arial"/>
              </w:rPr>
              <w:t>λ</w:t>
            </w:r>
            <w:r w:rsidRPr="002F108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="00543FAF">
              <w:rPr>
                <w:rFonts w:ascii="Arial" w:hAnsi="Arial" w:cs="Arial"/>
                <w:vertAlign w:val="subscript"/>
              </w:rPr>
              <w:t xml:space="preserve"> </w:t>
            </w:r>
            <w:r w:rsidRPr="002F1087">
              <w:rPr>
                <w:rFonts w:ascii="Arial" w:hAnsi="Arial" w:cs="Arial"/>
              </w:rPr>
              <w:t>284 nm)</w:t>
            </w:r>
          </w:p>
        </w:tc>
      </w:tr>
    </w:tbl>
    <w:p w:rsidR="00A415B5" w:rsidRDefault="00A415B5">
      <w:pPr>
        <w:sectPr w:rsidR="00A415B5" w:rsidSect="00FD01A7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A415B5" w:rsidTr="00615A05">
        <w:tc>
          <w:tcPr>
            <w:tcW w:w="9166" w:type="dxa"/>
          </w:tcPr>
          <w:p w:rsidR="00A415B5" w:rsidRDefault="00543FAF">
            <w:r>
              <w:rPr>
                <w:noProof/>
              </w:rPr>
              <w:lastRenderedPageBreak/>
              <w:drawing>
                <wp:inline distT="0" distB="0" distL="0" distR="0" wp14:anchorId="263AB57C" wp14:editId="35511E5B">
                  <wp:extent cx="5762625" cy="572770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2625" cy="572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5B5" w:rsidRPr="00615A05" w:rsidTr="00615A05">
        <w:tc>
          <w:tcPr>
            <w:tcW w:w="9166" w:type="dxa"/>
          </w:tcPr>
          <w:p w:rsidR="00AF55C2" w:rsidRDefault="00615A05" w:rsidP="0089007F">
            <w:pPr>
              <w:spacing w:after="0"/>
              <w:rPr>
                <w:rFonts w:ascii="Arial" w:hAnsi="Arial" w:cs="Arial"/>
                <w:b/>
              </w:rPr>
            </w:pPr>
            <w:r w:rsidRPr="002F1087">
              <w:rPr>
                <w:rFonts w:ascii="Arial" w:hAnsi="Arial" w:cs="Arial"/>
                <w:b/>
                <w:bCs/>
              </w:rPr>
              <w:t xml:space="preserve">Supplemental Figure </w:t>
            </w:r>
            <w:r>
              <w:rPr>
                <w:rFonts w:ascii="Arial" w:hAnsi="Arial" w:cs="Arial"/>
                <w:b/>
                <w:bCs/>
              </w:rPr>
              <w:t>2. S</w:t>
            </w:r>
            <w:r w:rsidRPr="00615A05">
              <w:rPr>
                <w:rFonts w:ascii="Arial" w:hAnsi="Arial" w:cs="Arial"/>
                <w:b/>
              </w:rPr>
              <w:t xml:space="preserve">creening strategy for the identification of </w:t>
            </w:r>
            <w:r>
              <w:rPr>
                <w:rFonts w:ascii="Arial" w:hAnsi="Arial" w:cs="Arial"/>
                <w:b/>
              </w:rPr>
              <w:t>orange juice derived f</w:t>
            </w:r>
            <w:r w:rsidRPr="00615A05">
              <w:rPr>
                <w:rFonts w:ascii="Arial" w:hAnsi="Arial" w:cs="Arial"/>
                <w:b/>
              </w:rPr>
              <w:t>lavanone and phenolic metabolites</w:t>
            </w:r>
            <w:r w:rsidR="00AF55C2">
              <w:rPr>
                <w:rFonts w:ascii="Arial" w:hAnsi="Arial" w:cs="Arial"/>
                <w:b/>
              </w:rPr>
              <w:t xml:space="preserve">. </w:t>
            </w:r>
          </w:p>
          <w:p w:rsidR="00AF55C2" w:rsidRDefault="00615A05" w:rsidP="0089007F">
            <w:pPr>
              <w:spacing w:after="0"/>
              <w:rPr>
                <w:rFonts w:ascii="Arial" w:hAnsi="Arial" w:cs="Arial"/>
              </w:rPr>
            </w:pPr>
            <w:r w:rsidRPr="00615A05">
              <w:rPr>
                <w:rFonts w:ascii="Arial" w:hAnsi="Arial" w:cs="Arial"/>
                <w:vertAlign w:val="superscript"/>
              </w:rPr>
              <w:t>1</w:t>
            </w:r>
            <w:r w:rsidRPr="00615A05">
              <w:rPr>
                <w:rFonts w:ascii="Arial" w:hAnsi="Arial" w:cs="Arial"/>
              </w:rPr>
              <w:t>Pure compounds were commercially available or synthesi</w:t>
            </w:r>
            <w:r w:rsidR="00790AA9">
              <w:rPr>
                <w:rFonts w:ascii="Arial" w:hAnsi="Arial" w:cs="Arial"/>
              </w:rPr>
              <w:t>z</w:t>
            </w:r>
            <w:r w:rsidRPr="00615A05">
              <w:rPr>
                <w:rFonts w:ascii="Arial" w:hAnsi="Arial" w:cs="Arial"/>
              </w:rPr>
              <w:t xml:space="preserve">ed. </w:t>
            </w:r>
          </w:p>
          <w:p w:rsidR="00AF55C2" w:rsidRDefault="00615A05" w:rsidP="0089007F">
            <w:pPr>
              <w:spacing w:after="0"/>
              <w:rPr>
                <w:rFonts w:ascii="Arial" w:hAnsi="Arial" w:cs="Arial"/>
              </w:rPr>
            </w:pPr>
            <w:r w:rsidRPr="00615A05">
              <w:rPr>
                <w:rFonts w:ascii="Arial" w:hAnsi="Arial" w:cs="Arial"/>
                <w:vertAlign w:val="superscript"/>
              </w:rPr>
              <w:t>2</w:t>
            </w:r>
            <w:r w:rsidRPr="00615A05">
              <w:rPr>
                <w:rFonts w:ascii="Arial" w:hAnsi="Arial" w:cs="Arial"/>
              </w:rPr>
              <w:t xml:space="preserve">Pure compounds were not commercially available and identification was based on known transitions. </w:t>
            </w:r>
          </w:p>
          <w:p w:rsidR="00AF55C2" w:rsidRDefault="00615A05" w:rsidP="0089007F">
            <w:pPr>
              <w:spacing w:after="0"/>
              <w:rPr>
                <w:rFonts w:ascii="Arial" w:hAnsi="Arial" w:cs="Arial"/>
              </w:rPr>
            </w:pPr>
            <w:r w:rsidRPr="00615A05">
              <w:rPr>
                <w:rFonts w:ascii="Arial" w:hAnsi="Arial" w:cs="Arial"/>
                <w:vertAlign w:val="superscript"/>
              </w:rPr>
              <w:t>3</w:t>
            </w:r>
            <w:r w:rsidRPr="00615A05">
              <w:rPr>
                <w:rFonts w:ascii="Arial" w:hAnsi="Arial" w:cs="Arial"/>
              </w:rPr>
              <w:t xml:space="preserve">Collected 5 h after the orange juice intervention and pooled from n = 13 participants. </w:t>
            </w:r>
          </w:p>
          <w:p w:rsidR="00AF55C2" w:rsidRDefault="00615A05" w:rsidP="0089007F">
            <w:pPr>
              <w:spacing w:after="0"/>
              <w:rPr>
                <w:rFonts w:ascii="Arial" w:hAnsi="Arial" w:cs="Arial"/>
              </w:rPr>
            </w:pPr>
            <w:r w:rsidRPr="00615A05">
              <w:rPr>
                <w:rFonts w:ascii="Arial" w:hAnsi="Arial" w:cs="Arial"/>
                <w:vertAlign w:val="superscript"/>
              </w:rPr>
              <w:t>4</w:t>
            </w:r>
            <w:r w:rsidRPr="00615A05">
              <w:rPr>
                <w:rFonts w:ascii="Arial" w:hAnsi="Arial" w:cs="Arial"/>
              </w:rPr>
              <w:t xml:space="preserve">For 9 compounds, concentrations were not significantly different 5 h after the orange juice intervention compared to the control intervention and 4 compounds were below the limit of </w:t>
            </w:r>
            <w:r w:rsidR="00790AA9">
              <w:rPr>
                <w:rFonts w:ascii="Arial" w:hAnsi="Arial" w:cs="Arial"/>
              </w:rPr>
              <w:t>detection</w:t>
            </w:r>
            <w:r w:rsidRPr="00615A0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</w:p>
          <w:p w:rsidR="00A415B5" w:rsidRPr="00615A05" w:rsidRDefault="00615A05" w:rsidP="0089007F">
            <w:pPr>
              <w:spacing w:after="0"/>
              <w:rPr>
                <w:rFonts w:ascii="Arial" w:hAnsi="Arial" w:cs="Arial"/>
              </w:rPr>
            </w:pPr>
            <w:r w:rsidRPr="00615A05">
              <w:rPr>
                <w:rFonts w:ascii="Arial" w:hAnsi="Arial" w:cs="Arial"/>
                <w:vertAlign w:val="superscript"/>
              </w:rPr>
              <w:t>5</w:t>
            </w:r>
            <w:r w:rsidR="00134FEA">
              <w:rPr>
                <w:rFonts w:ascii="Arial" w:hAnsi="Arial" w:cs="Arial"/>
              </w:rPr>
              <w:t xml:space="preserve">54 </w:t>
            </w:r>
            <w:proofErr w:type="spellStart"/>
            <w:r w:rsidR="00134FEA">
              <w:rPr>
                <w:rFonts w:ascii="Arial" w:hAnsi="Arial" w:cs="Arial"/>
              </w:rPr>
              <w:t>phenolics</w:t>
            </w:r>
            <w:proofErr w:type="spellEnd"/>
            <w:r w:rsidR="00134FEA">
              <w:rPr>
                <w:rFonts w:ascii="Arial" w:hAnsi="Arial" w:cs="Arial"/>
              </w:rPr>
              <w:t xml:space="preserve"> were: </w:t>
            </w:r>
            <w:r w:rsidRPr="00615A05">
              <w:rPr>
                <w:rFonts w:ascii="Arial" w:hAnsi="Arial" w:cs="Arial"/>
              </w:rPr>
              <w:t>2,4-dihydroxybenzaldehyde, 2,4-dihydroxybenzoic acid, 2,4-dihydroxycinnamic acid, 2</w:t>
            </w:r>
            <w:r w:rsidR="006B0BA1">
              <w:rPr>
                <w:rFonts w:ascii="Arial" w:hAnsi="Arial" w:cs="Arial"/>
              </w:rPr>
              <w:t>,</w:t>
            </w:r>
            <w:r w:rsidRPr="00615A05">
              <w:rPr>
                <w:rFonts w:ascii="Arial" w:hAnsi="Arial" w:cs="Arial"/>
              </w:rPr>
              <w:t>3-dihydroxybenzoic acid, 2-hydroxy,4-methoxybenzaldehyde, 2-hydroxy,4-methoxybenzoic acid, 2-methoxybenzoic acid, 3,4-dihydroxybenzaldehyde, 3,4-dihydroxyhydrocinnamic acid, 3,4-dihydroxyphenylacetic acid, 3,4-dimethoxybenzoic acid methyl ester, 3,5-dihydroxybenzoic acid, 3-hydroxybenzoic acid, 3-hydroxycinnamic acid, 3-hydroxyphenylacetic acid, 3-methoxybenzoic acid, 3-methoxycinnamic acid, 3-methylhippuric acid, 3-methylgallic acid, 4-hydroxybenzaldehyde, 4-hydroxybenzoic acid, 4-hydroxybenzyl alcohol, 4-hydroxyphenylacetic acid, 4-methoxybenzaldehyde, 4-methoxybenzoic acid, 4-methoxycinnamic acid, 4-methylhippuric acid, 4-valerolactone, 5-oxo-5-phenylvaleric acid, 5-phenylvaleric acid, 6-methoxysalicyclic acid, alpha</w:t>
            </w:r>
            <w:r w:rsidR="006B0BA1">
              <w:rPr>
                <w:rFonts w:ascii="Arial" w:hAnsi="Arial" w:cs="Arial"/>
              </w:rPr>
              <w:t>-</w:t>
            </w:r>
            <w:proofErr w:type="spellStart"/>
            <w:r w:rsidRPr="00615A05">
              <w:rPr>
                <w:rFonts w:ascii="Arial" w:hAnsi="Arial" w:cs="Arial"/>
              </w:rPr>
              <w:t>hydroxyhippur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apocynin</w:t>
            </w:r>
            <w:proofErr w:type="spellEnd"/>
            <w:r w:rsidRPr="00615A05">
              <w:rPr>
                <w:rFonts w:ascii="Arial" w:hAnsi="Arial" w:cs="Arial"/>
              </w:rPr>
              <w:t xml:space="preserve">, </w:t>
            </w:r>
            <w:proofErr w:type="spellStart"/>
            <w:r w:rsidRPr="00615A05">
              <w:rPr>
                <w:rFonts w:ascii="Arial" w:hAnsi="Arial" w:cs="Arial"/>
              </w:rPr>
              <w:t>caffe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dihydroferul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ferul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gall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hippur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homovanill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hydrocinnam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isoferul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isovanillic</w:t>
            </w:r>
            <w:proofErr w:type="spellEnd"/>
            <w:r w:rsidRPr="00615A05">
              <w:rPr>
                <w:rFonts w:ascii="Arial" w:hAnsi="Arial" w:cs="Arial"/>
              </w:rPr>
              <w:t xml:space="preserve"> acid, methyl 3,4,5-trihydroxybenzoate, methyl 3,4-dihydroxybenzoate, methyl </w:t>
            </w:r>
            <w:proofErr w:type="spellStart"/>
            <w:r w:rsidRPr="00615A05">
              <w:rPr>
                <w:rFonts w:ascii="Arial" w:hAnsi="Arial" w:cs="Arial"/>
              </w:rPr>
              <w:t>vanillate</w:t>
            </w:r>
            <w:proofErr w:type="spellEnd"/>
            <w:r w:rsidRPr="00615A05">
              <w:rPr>
                <w:rFonts w:ascii="Arial" w:hAnsi="Arial" w:cs="Arial"/>
              </w:rPr>
              <w:t>, p-</w:t>
            </w:r>
            <w:proofErr w:type="spellStart"/>
            <w:r w:rsidRPr="00615A05">
              <w:rPr>
                <w:rFonts w:ascii="Arial" w:hAnsi="Arial" w:cs="Arial"/>
              </w:rPr>
              <w:t>coumar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phloret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phloroglucinol</w:t>
            </w:r>
            <w:proofErr w:type="spellEnd"/>
            <w:r w:rsidRPr="00615A05">
              <w:rPr>
                <w:rFonts w:ascii="Arial" w:hAnsi="Arial" w:cs="Arial"/>
              </w:rPr>
              <w:t xml:space="preserve"> aldehyde, </w:t>
            </w:r>
            <w:proofErr w:type="spellStart"/>
            <w:r w:rsidRPr="00615A05">
              <w:rPr>
                <w:rFonts w:ascii="Arial" w:hAnsi="Arial" w:cs="Arial"/>
              </w:rPr>
              <w:t>protocatechu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salicycl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sinap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syringic</w:t>
            </w:r>
            <w:proofErr w:type="spellEnd"/>
            <w:r w:rsidRPr="00615A05">
              <w:rPr>
                <w:rFonts w:ascii="Arial" w:hAnsi="Arial" w:cs="Arial"/>
              </w:rPr>
              <w:t xml:space="preserve"> acid, </w:t>
            </w:r>
            <w:proofErr w:type="spellStart"/>
            <w:r w:rsidRPr="00615A05">
              <w:rPr>
                <w:rFonts w:ascii="Arial" w:hAnsi="Arial" w:cs="Arial"/>
              </w:rPr>
              <w:t>vanillic</w:t>
            </w:r>
            <w:proofErr w:type="spellEnd"/>
            <w:r w:rsidRPr="00615A05">
              <w:rPr>
                <w:rFonts w:ascii="Arial" w:hAnsi="Arial" w:cs="Arial"/>
              </w:rPr>
              <w:t xml:space="preserve"> acid</w:t>
            </w:r>
            <w:r w:rsidR="006B0BA1">
              <w:rPr>
                <w:rFonts w:ascii="Arial" w:hAnsi="Arial" w:cs="Arial"/>
              </w:rPr>
              <w:t>,</w:t>
            </w:r>
            <w:r w:rsidRPr="00615A05">
              <w:rPr>
                <w:rFonts w:ascii="Arial" w:hAnsi="Arial" w:cs="Arial"/>
              </w:rPr>
              <w:t xml:space="preserve"> and </w:t>
            </w:r>
            <w:proofErr w:type="spellStart"/>
            <w:r w:rsidRPr="00615A05">
              <w:rPr>
                <w:rFonts w:ascii="Arial" w:hAnsi="Arial" w:cs="Arial"/>
              </w:rPr>
              <w:t>hydroxyhippuric</w:t>
            </w:r>
            <w:proofErr w:type="spellEnd"/>
            <w:r w:rsidRPr="00615A05">
              <w:rPr>
                <w:rFonts w:ascii="Arial" w:hAnsi="Arial" w:cs="Arial"/>
              </w:rPr>
              <w:t xml:space="preserve"> acid</w:t>
            </w:r>
            <w:r w:rsidR="00AF55C2">
              <w:rPr>
                <w:rFonts w:ascii="Arial" w:hAnsi="Arial" w:cs="Arial"/>
              </w:rPr>
              <w:t>.</w:t>
            </w:r>
          </w:p>
        </w:tc>
      </w:tr>
    </w:tbl>
    <w:p w:rsidR="00615A05" w:rsidRDefault="00615A05"/>
    <w:p w:rsidR="00B36200" w:rsidRDefault="00B36200">
      <w:pPr>
        <w:sectPr w:rsidR="00B36200" w:rsidSect="00FD01A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80" w:rightFromText="180" w:tblpY="525"/>
        <w:tblW w:w="14124" w:type="dxa"/>
        <w:tblLayout w:type="fixed"/>
        <w:tblLook w:val="04A0" w:firstRow="1" w:lastRow="0" w:firstColumn="1" w:lastColumn="0" w:noHBand="0" w:noVBand="1"/>
      </w:tblPr>
      <w:tblGrid>
        <w:gridCol w:w="3416"/>
        <w:gridCol w:w="840"/>
        <w:gridCol w:w="728"/>
        <w:gridCol w:w="1007"/>
        <w:gridCol w:w="728"/>
        <w:gridCol w:w="1176"/>
        <w:gridCol w:w="2408"/>
        <w:gridCol w:w="518"/>
        <w:gridCol w:w="504"/>
        <w:gridCol w:w="2169"/>
        <w:gridCol w:w="630"/>
      </w:tblGrid>
      <w:tr w:rsidR="00D01401" w:rsidRPr="00FD01A7" w:rsidTr="008458EB">
        <w:trPr>
          <w:trHeight w:val="20"/>
        </w:trPr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D01A7" w:rsidRPr="00FD01A7" w:rsidRDefault="00FD01A7" w:rsidP="00B36200">
            <w:pPr>
              <w:spacing w:after="0"/>
              <w:ind w:right="-94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ind w:left="151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01A7" w:rsidRPr="00FD01A7" w:rsidRDefault="00FD01A7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"/>
                <w:szCs w:val="20"/>
                <w:lang w:eastAsia="zh-CN"/>
              </w:rPr>
            </w:pPr>
          </w:p>
        </w:tc>
      </w:tr>
      <w:tr w:rsidR="00D01401" w:rsidRPr="00327444" w:rsidTr="008458EB">
        <w:trPr>
          <w:trHeight w:val="515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D01401">
            <w:pPr>
              <w:spacing w:after="0"/>
              <w:ind w:left="-108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Metaboli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MRM</w:t>
            </w:r>
            <w:proofErr w:type="spellEnd"/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 mo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RT</w:t>
            </w:r>
          </w:p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min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5A05" w:rsidRPr="007D546F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LOD</w:t>
            </w:r>
          </w:p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</w:t>
            </w:r>
            <w:proofErr w:type="spellStart"/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n</w:t>
            </w:r>
            <w:r w:rsidR="007D54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mol</w:t>
            </w:r>
            <w:proofErr w:type="spellEnd"/>
            <w:r w:rsidR="007D54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/L</w:t>
            </w: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5A05" w:rsidRPr="00327444" w:rsidRDefault="00615A05" w:rsidP="00B36200">
            <w:pPr>
              <w:spacing w:after="0"/>
              <w:ind w:right="-9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R</w:t>
            </w: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Precursor ion (m/z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1B0091" w:rsidRDefault="00615A05" w:rsidP="00B36200">
            <w:pPr>
              <w:spacing w:after="0"/>
              <w:ind w:left="2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zh-CN"/>
              </w:rPr>
            </w:pPr>
            <w:r w:rsidRPr="001B0091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zh-CN"/>
              </w:rPr>
              <w:t>MS</w:t>
            </w:r>
            <w:r w:rsidR="007D546F" w:rsidRPr="001B0091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zh-CN"/>
              </w:rPr>
              <w:t>/MS</w:t>
            </w:r>
            <w:r w:rsidRPr="001B0091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zh-CN"/>
              </w:rPr>
              <w:t xml:space="preserve"> fragments</w:t>
            </w:r>
          </w:p>
          <w:p w:rsidR="00615A05" w:rsidRPr="001B0091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zh-CN"/>
              </w:rPr>
            </w:pPr>
            <w:r w:rsidRPr="001B0091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zh-CN"/>
              </w:rPr>
              <w:t>(m/z)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DP</w:t>
            </w:r>
          </w:p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V)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EP</w:t>
            </w:r>
          </w:p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V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E</w:t>
            </w:r>
          </w:p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V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XP</w:t>
            </w:r>
          </w:p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V)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1B0091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B009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Flavanone </w:t>
            </w:r>
            <w:proofErr w:type="spellStart"/>
            <w:r w:rsidRPr="001B009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glycones</w:t>
            </w:r>
            <w:proofErr w:type="spellEnd"/>
            <w:r w:rsidR="00134FEA" w:rsidRPr="001B009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: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aringen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5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F25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77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51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, 119, 1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5, -25, -25, -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esperet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5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0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56A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286, 242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4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7, -27, -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1B0091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u w:val="single"/>
                <w:lang w:eastAsia="zh-CN"/>
              </w:rPr>
            </w:pPr>
            <w:r w:rsidRPr="001B009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lavanone phase II metabolites: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D01401" w:rsidRPr="00327444" w:rsidTr="008458EB">
        <w:trPr>
          <w:trHeight w:val="113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Hesperetin-di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pStyle w:val="NoSpacing"/>
              <w:spacing w:after="0"/>
              <w:ind w:left="2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1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65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F256A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07F">
              <w:rPr>
                <w:rFonts w:ascii="Arial" w:hAnsi="Arial" w:cs="Arial"/>
                <w:sz w:val="20"/>
                <w:szCs w:val="20"/>
                <w:lang w:val="en-US"/>
              </w:rPr>
              <w:t>477</w:t>
            </w: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*, 301, 286, 1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</w:p>
        </w:tc>
      </w:tr>
      <w:tr w:rsidR="00D01401" w:rsidRPr="00327444" w:rsidTr="008458EB">
        <w:trPr>
          <w:trHeight w:val="113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Hesperetin-di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pStyle w:val="NoSpacing"/>
              <w:spacing w:after="0"/>
              <w:ind w:left="2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1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65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F256A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07F">
              <w:rPr>
                <w:rFonts w:ascii="Arial" w:hAnsi="Arial" w:cs="Arial"/>
                <w:sz w:val="20"/>
                <w:szCs w:val="20"/>
                <w:lang w:val="en-US"/>
              </w:rPr>
              <w:t>477</w:t>
            </w: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*, 301, 286, 1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</w:p>
        </w:tc>
      </w:tr>
      <w:tr w:rsidR="00D01401" w:rsidRPr="00327444" w:rsidTr="008458EB">
        <w:trPr>
          <w:trHeight w:val="113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Hesperetin-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pStyle w:val="NoSpacing"/>
              <w:spacing w:after="0"/>
              <w:ind w:left="2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1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47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F256A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07F"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*,286, 257, 2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</w:p>
        </w:tc>
      </w:tr>
      <w:tr w:rsidR="00D01401" w:rsidRPr="00327444" w:rsidTr="008458EB">
        <w:trPr>
          <w:trHeight w:val="113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Hesperetin-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pStyle w:val="NoSpacing"/>
              <w:spacing w:after="0"/>
              <w:ind w:left="2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1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47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F256A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07F"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*,286, 257, 2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</w:p>
        </w:tc>
      </w:tr>
      <w:tr w:rsidR="00D01401" w:rsidRPr="00327444" w:rsidTr="008458EB">
        <w:trPr>
          <w:trHeight w:val="113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Naringenin-7-glucuroni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pStyle w:val="NoSpacing"/>
              <w:spacing w:after="0"/>
              <w:ind w:left="2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1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0.9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44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F256A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07F"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*, 176, 15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27, -22, -4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01401" w:rsidRPr="00327444" w:rsidTr="008458EB">
        <w:trPr>
          <w:trHeight w:val="113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Naringenin-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pStyle w:val="NoSpacing"/>
              <w:spacing w:after="0"/>
              <w:ind w:left="2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1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s-ES"/>
              </w:rPr>
              <w:t>44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07F"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*, 176, 15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-27, -22, -4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pStyle w:val="NoSpacing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44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1B0091" w:rsidRDefault="00615A05" w:rsidP="00D01401">
            <w:pPr>
              <w:spacing w:after="0"/>
              <w:ind w:left="-108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B009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henolic metabolites</w:t>
            </w:r>
            <w:r w:rsidR="001B431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: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enzoic acid-4-glucuroni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75, 137, 113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3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5, -20, -20, 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ydroxyhippur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3274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50,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93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, 1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0, -27, 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-hydroxyhippuric ac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50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, 93, 1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0, -27, 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sovanil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-3-glucuroni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F25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2, 113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7*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 175, 1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0, -20, -20, -15, -5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anil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-4-glucuroni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F25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2, 113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7*</w:t>
            </w:r>
            <w:r w:rsidRP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175, 1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0, -20, -20, -15, -5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ippur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77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77, 132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34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2, -22, 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8458EB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so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/</w:t>
            </w: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anil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-glucuronide</w:t>
            </w:r>
            <w:r w:rsidR="00D0140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is</w:t>
            </w:r>
            <w:r w:rsidR="008458E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omer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3274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2, 113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7*</w:t>
            </w:r>
            <w:r w:rsidRP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, 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75, 108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6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0, -20, -20, -15, -55,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-hydroxybenzoic aci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65, 75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3*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5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4, -50, -2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-hydroxyphenylacetic ac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14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23, 93, 79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7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5, -25, -25, 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-hydroxyphenylacetic aci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21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7*</w:t>
            </w:r>
            <w:r w:rsidRP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, 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2.9, 65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6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3, -16, -12, -3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sovanil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1, 125, 65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3*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, 12, 34, 1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anil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1, 125, 65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3*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, 12, 34, 1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so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/</w:t>
            </w: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eru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-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3274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6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F25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3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, 113, 134, 17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3, -23, -23, 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hydroferu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-</w:t>
            </w:r>
            <w:r w:rsidR="00E16E7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glucuronide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3274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="00FD01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7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F25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1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5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, 113, 121, 1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8, -35, -35, -35, -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D01401" w:rsidRPr="00327444" w:rsidTr="008458EB">
        <w:trPr>
          <w:trHeight w:val="17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01401">
            <w:pPr>
              <w:spacing w:after="0"/>
              <w:ind w:left="-108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hydroferulic</w:t>
            </w:r>
            <w:proofErr w:type="spellEnd"/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FD01A7" w:rsidRDefault="00615A05" w:rsidP="00B36200">
            <w:pPr>
              <w:spacing w:after="0"/>
              <w:ind w:left="26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01A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7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444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DF25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151, </w:t>
            </w:r>
            <w:r w:rsidRP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36</w:t>
            </w: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, 119, 121, 1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8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8, -20, -16, -35, -18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05" w:rsidRPr="00327444" w:rsidRDefault="00615A05" w:rsidP="00B3620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27444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615A05" w:rsidRPr="00327444" w:rsidTr="00D01401">
        <w:trPr>
          <w:trHeight w:val="20"/>
        </w:trPr>
        <w:tc>
          <w:tcPr>
            <w:tcW w:w="1412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56A" w:rsidRDefault="0089007F" w:rsidP="00DF256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*</w:t>
            </w:r>
            <w:proofErr w:type="spellStart"/>
            <w:r w:rsidR="00615A05"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RM</w:t>
            </w:r>
            <w:proofErr w:type="spellEnd"/>
            <w:r w:rsidR="00615A05"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transition</w:t>
            </w:r>
            <w:r w:rsid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</w:t>
            </w:r>
            <w:r w:rsidR="00615A05"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used for quantification</w:t>
            </w:r>
            <w:r w:rsid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</w:t>
            </w:r>
          </w:p>
          <w:p w:rsidR="00DF256A" w:rsidRDefault="00FD01A7" w:rsidP="00DF256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9050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</w:t>
            </w:r>
            <w:r w:rsidR="00615A05"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te of conjugation could not be ascertained as identification was based on known transitions where pure standards for isomers were not available or separation of isomers was chromatographically not possible</w:t>
            </w:r>
            <w:r w:rsid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</w:t>
            </w:r>
          </w:p>
          <w:p w:rsidR="00DF256A" w:rsidRDefault="00FD01A7" w:rsidP="00DF256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9050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DF256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</w:t>
            </w:r>
            <w:r w:rsidR="00615A05"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utatively identified compound which could have different isomeric configuration. </w:t>
            </w:r>
          </w:p>
          <w:p w:rsidR="00615A05" w:rsidRPr="00290500" w:rsidRDefault="00615A05" w:rsidP="00285B3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Abbreviations: </w:t>
            </w:r>
            <w:proofErr w:type="spellStart"/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RM</w:t>
            </w:r>
            <w:proofErr w:type="spellEnd"/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 scheduled multiple reaction monitoring; RT, Retention time; LOD, limit of detection (Signal/Noise = 3); R</w:t>
            </w:r>
            <w:r w:rsidRPr="00E5301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zh-CN"/>
              </w:rPr>
              <w:t>2</w:t>
            </w:r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, linear regression coefficient of standard curve; N/A, putative metabolite, </w:t>
            </w:r>
            <w:r w:rsidR="00790AA9"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</w:t>
            </w:r>
            <w:r w:rsid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</w:t>
            </w:r>
            <w:r w:rsidR="00790AA9"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</w:t>
            </w:r>
            <w:r w:rsidR="0089007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</w:t>
            </w:r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no analytical standard was available to make standard curve; MS</w:t>
            </w:r>
            <w:r w:rsidR="007D546F"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/MS</w:t>
            </w:r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, tandem mass spectrometry; DP, </w:t>
            </w:r>
            <w:proofErr w:type="spellStart"/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eclustering</w:t>
            </w:r>
            <w:proofErr w:type="spellEnd"/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potential; EP, entrance potential; CE,</w:t>
            </w:r>
            <w:r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collision energy; </w:t>
            </w:r>
            <w:r w:rsidRPr="00E5301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XP,</w:t>
            </w:r>
            <w:r w:rsidRPr="00290500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collision exit potential.</w:t>
            </w:r>
          </w:p>
        </w:tc>
      </w:tr>
    </w:tbl>
    <w:p w:rsidR="00A415B5" w:rsidRDefault="00B36200" w:rsidP="0089007F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290500">
        <w:rPr>
          <w:rFonts w:ascii="Arial" w:hAnsi="Arial" w:cs="Arial"/>
          <w:b/>
          <w:bCs/>
          <w:sz w:val="20"/>
          <w:szCs w:val="20"/>
        </w:rPr>
        <w:t xml:space="preserve">Supplemental Table 1. Characteristics and parameters for each metabolite </w:t>
      </w:r>
      <w:r>
        <w:rPr>
          <w:rFonts w:ascii="Arial" w:hAnsi="Arial" w:cs="Arial"/>
          <w:b/>
          <w:bCs/>
          <w:sz w:val="20"/>
          <w:szCs w:val="20"/>
        </w:rPr>
        <w:t>assessed</w:t>
      </w:r>
      <w:r w:rsidRPr="00290500">
        <w:rPr>
          <w:rFonts w:ascii="Arial" w:hAnsi="Arial" w:cs="Arial"/>
          <w:b/>
          <w:bCs/>
          <w:sz w:val="20"/>
          <w:szCs w:val="20"/>
        </w:rPr>
        <w:t>.</w:t>
      </w:r>
    </w:p>
    <w:p w:rsidR="00B36200" w:rsidRDefault="00B36200" w:rsidP="0089007F">
      <w:pPr>
        <w:spacing w:after="0"/>
        <w:sectPr w:rsidR="00B36200" w:rsidSect="00FD01A7"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022CA0" w:rsidTr="00CC6C9D">
        <w:trPr>
          <w:trHeight w:val="5443"/>
          <w:jc w:val="center"/>
        </w:trPr>
        <w:tc>
          <w:tcPr>
            <w:tcW w:w="5000" w:type="pct"/>
          </w:tcPr>
          <w:p w:rsidR="00022CA0" w:rsidRPr="009C206B" w:rsidRDefault="00022CA0" w:rsidP="00DC7D0F">
            <w:pPr>
              <w:spacing w:after="0"/>
              <w:jc w:val="center"/>
              <w:rPr>
                <w:rFonts w:cstheme="minorBidi"/>
              </w:rPr>
            </w:pPr>
            <w:bookmarkStart w:id="0" w:name="_GoBack"/>
            <w:r w:rsidRPr="00C576D6">
              <w:rPr>
                <w:noProof/>
              </w:rPr>
              <w:lastRenderedPageBreak/>
              <w:drawing>
                <wp:inline distT="0" distB="0" distL="0" distR="0" wp14:anchorId="04064767" wp14:editId="7FEDF2AF">
                  <wp:extent cx="8914798" cy="4521213"/>
                  <wp:effectExtent l="0" t="0" r="635" b="0"/>
                  <wp:docPr id="10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090"/>
                          <a:stretch/>
                        </pic:blipFill>
                        <pic:spPr bwMode="auto">
                          <a:xfrm>
                            <a:off x="0" y="0"/>
                            <a:ext cx="8914798" cy="4521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022CA0" w:rsidTr="00CC6C9D">
        <w:trPr>
          <w:trHeight w:val="426"/>
          <w:jc w:val="center"/>
        </w:trPr>
        <w:tc>
          <w:tcPr>
            <w:tcW w:w="5000" w:type="pct"/>
          </w:tcPr>
          <w:p w:rsidR="00022CA0" w:rsidRPr="00D01401" w:rsidRDefault="00022CA0" w:rsidP="008458EB">
            <w:pPr>
              <w:spacing w:after="0"/>
              <w:rPr>
                <w:rFonts w:ascii="Arial" w:hAnsi="Arial" w:cs="Arial"/>
                <w:noProof/>
                <w:sz w:val="19"/>
                <w:szCs w:val="19"/>
              </w:rPr>
            </w:pPr>
            <w:r w:rsidRPr="00D01401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Supplemental Figure </w:t>
            </w:r>
            <w:r w:rsidR="00290500" w:rsidRPr="00D01401">
              <w:rPr>
                <w:rFonts w:ascii="Arial" w:hAnsi="Arial" w:cs="Arial"/>
                <w:b/>
                <w:color w:val="000000"/>
                <w:sz w:val="19"/>
                <w:szCs w:val="19"/>
              </w:rPr>
              <w:t>3</w:t>
            </w:r>
            <w:r w:rsidR="002F1087" w:rsidRPr="00D01401">
              <w:rPr>
                <w:rFonts w:ascii="Arial" w:hAnsi="Arial" w:cs="Arial"/>
                <w:b/>
                <w:color w:val="000000"/>
                <w:sz w:val="19"/>
                <w:szCs w:val="19"/>
              </w:rPr>
              <w:t>:</w:t>
            </w:r>
            <w:r w:rsidRPr="00D01401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 Typical HPLC-electron ionisation-tandem mass spectrometry trace of flavanone metabolites in plasma extracts collected 5</w:t>
            </w:r>
            <w:r w:rsidR="005F336C" w:rsidRPr="00D01401">
              <w:rPr>
                <w:rFonts w:ascii="Arial" w:hAnsi="Arial" w:cs="Arial"/>
                <w:b/>
                <w:color w:val="000000"/>
                <w:sz w:val="19"/>
                <w:szCs w:val="19"/>
              </w:rPr>
              <w:t> </w:t>
            </w:r>
            <w:r w:rsidRPr="00D01401">
              <w:rPr>
                <w:rFonts w:ascii="Arial" w:hAnsi="Arial" w:cs="Arial"/>
                <w:b/>
                <w:color w:val="000000"/>
                <w:sz w:val="19"/>
                <w:szCs w:val="19"/>
              </w:rPr>
              <w:t>h after participants consumed the orange juice intervention.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Only highest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sMRM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transitions are displayed for each peak. </w:t>
            </w:r>
            <w:r w:rsidR="00536782"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Bars below the time axis represent number of scheduled multiple reaction monitoring transitions per compound with a window length of 2 min. (Green, negative ionization mode; purple, positive ionization mode; light blue, internal standard.) 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1, Benzoic acid-4-glucuronide; 2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ydroxyhippur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; 3, 3-hydroxyhippuric acid; 4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isovanil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-</w:t>
            </w:r>
            <w:r w:rsidR="00183BE3" w:rsidRPr="00D01401">
              <w:rPr>
                <w:rFonts w:ascii="Arial" w:hAnsi="Arial" w:cs="Arial"/>
                <w:color w:val="000000"/>
                <w:sz w:val="19"/>
                <w:szCs w:val="19"/>
              </w:rPr>
              <w:t>3-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glucuronide; 5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vanil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-</w:t>
            </w:r>
            <w:r w:rsidR="00183BE3" w:rsidRPr="00D01401">
              <w:rPr>
                <w:rFonts w:ascii="Arial" w:hAnsi="Arial" w:cs="Arial"/>
                <w:color w:val="000000"/>
                <w:sz w:val="19"/>
                <w:szCs w:val="19"/>
              </w:rPr>
              <w:t>4-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glucuronide; 6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ippur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 (reached 3.2e5 cps); 7, </w:t>
            </w:r>
            <w:r w:rsidR="008458EB">
              <w:rPr>
                <w:rFonts w:ascii="Arial" w:hAnsi="Arial" w:cs="Arial"/>
                <w:color w:val="000000"/>
                <w:sz w:val="19"/>
                <w:szCs w:val="19"/>
              </w:rPr>
              <w:t>isomer</w:t>
            </w:r>
            <w:r w:rsidR="00D01401"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of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vanillic</w:t>
            </w:r>
            <w:proofErr w:type="spellEnd"/>
            <w:r w:rsidR="00994788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-glucuronide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or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isovanil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-glucuronide; 8, 4-hydroxyphenylacetic acid; 9, </w:t>
            </w:r>
            <w:r w:rsidR="00D51323" w:rsidRPr="00D01401">
              <w:rPr>
                <w:rFonts w:ascii="Arial" w:hAnsi="Arial" w:cs="Arial"/>
                <w:color w:val="000000"/>
                <w:sz w:val="19"/>
                <w:szCs w:val="19"/>
              </w:rPr>
              <w:t>4-hydroxy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benzoic acid; 10, 3-hydroxyphenylacetic acid; 11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isovanil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; 12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isoferu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or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feru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-glucuronide; 13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vanil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; 14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dihydroferu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-</w:t>
            </w:r>
            <w:r w:rsidR="00E16E79" w:rsidRPr="00D01401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-glucuronide; 15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dihydroferulic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acid; 16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esperetin-diglucuronide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; IS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taxifolin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(reached 7.0</w:t>
            </w:r>
            <w:r w:rsidR="0089007F" w:rsidRPr="00D01401">
              <w:rPr>
                <w:rFonts w:ascii="Arial" w:hAnsi="Arial" w:cs="Arial"/>
                <w:color w:val="000000"/>
                <w:sz w:val="19"/>
                <w:szCs w:val="19"/>
              </w:rPr>
              <w:t>e4</w:t>
            </w:r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 cps); 17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esperetin-diglucuronide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; 18, naringenin-7-glucuronide (reached 7.6e4 cps); 19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esperetin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-glucuronide; 20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naringenin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-glucuronide; 21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esperetin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-glucuronide; 22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naringenin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 xml:space="preserve">; 23, </w:t>
            </w:r>
            <w:proofErr w:type="spellStart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hesperetin</w:t>
            </w:r>
            <w:proofErr w:type="spellEnd"/>
            <w:r w:rsidRPr="00D01401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:rsidR="00A955A8" w:rsidRDefault="00A955A8" w:rsidP="00D51323">
      <w:pPr>
        <w:rPr>
          <w:sz w:val="14"/>
          <w:szCs w:val="2"/>
        </w:rPr>
        <w:sectPr w:rsidR="00A955A8" w:rsidSect="00AD30B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C7D0F" w:rsidRDefault="00DC7D0F">
      <w:r w:rsidRPr="0029050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29050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52C1A">
        <w:rPr>
          <w:rFonts w:ascii="Arial" w:hAnsi="Arial" w:cs="Arial"/>
          <w:b/>
          <w:sz w:val="20"/>
          <w:szCs w:val="20"/>
        </w:rPr>
        <w:t>Chemical structure of identified flavanone and phenolic metabolites.</w:t>
      </w:r>
    </w:p>
    <w:tbl>
      <w:tblPr>
        <w:tblStyle w:val="TableGrid"/>
        <w:tblW w:w="13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4"/>
        <w:gridCol w:w="476"/>
        <w:gridCol w:w="2631"/>
        <w:gridCol w:w="5432"/>
        <w:gridCol w:w="2673"/>
      </w:tblGrid>
      <w:tr w:rsidR="00A955A8" w:rsidRPr="00A955A8" w:rsidTr="000605EE">
        <w:trPr>
          <w:trHeight w:val="20"/>
        </w:trPr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A955A8" w:rsidRDefault="00A955A8" w:rsidP="00DC7D0F">
            <w:pPr>
              <w:pStyle w:val="NormalWeb"/>
              <w:spacing w:before="0" w:beforeAutospacing="0" w:after="0" w:afterAutospacing="0" w:line="336" w:lineRule="auto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A955A8" w:rsidRDefault="00A955A8" w:rsidP="00DC7D0F">
            <w:pPr>
              <w:pStyle w:val="NormalWeb"/>
              <w:tabs>
                <w:tab w:val="decimal" w:pos="25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A955A8" w:rsidRDefault="00A955A8" w:rsidP="00DC7D0F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5432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A955A8" w:rsidRDefault="00A955A8" w:rsidP="00DC7D0F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A955A8" w:rsidRDefault="00A955A8" w:rsidP="00DC7D0F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</w:tr>
      <w:tr w:rsidR="00A955A8" w:rsidRPr="00F60AD1" w:rsidTr="000605EE"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F60AD1" w:rsidRDefault="00A955A8" w:rsidP="00DC7D0F">
            <w:pPr>
              <w:pStyle w:val="NormalWeb"/>
              <w:spacing w:before="0" w:beforeAutospacing="0" w:after="0" w:afterAutospacing="0" w:line="336" w:lineRule="auto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hemical structure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F60AD1" w:rsidRDefault="00A955A8" w:rsidP="000605EE">
            <w:pPr>
              <w:pStyle w:val="NormalWeb"/>
              <w:tabs>
                <w:tab w:val="decimal" w:pos="251"/>
              </w:tabs>
              <w:spacing w:before="0" w:beforeAutospacing="0" w:after="0" w:afterAutospacing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F60AD1" w:rsidRDefault="00A955A8" w:rsidP="00DC7D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5A8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on Name</w:t>
            </w:r>
          </w:p>
        </w:tc>
        <w:tc>
          <w:tcPr>
            <w:tcW w:w="5432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F60AD1" w:rsidRDefault="00A955A8" w:rsidP="00DC7D0F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955A8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UPAC Name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A955A8" w:rsidRPr="00F60AD1" w:rsidRDefault="00A955A8" w:rsidP="00DC7D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nfiguration</w:t>
            </w: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</w:tr>
      <w:tr w:rsidR="00A955A8" w:rsidRPr="00F60AD1" w:rsidTr="000605EE">
        <w:trPr>
          <w:trHeight w:val="374"/>
        </w:trPr>
        <w:tc>
          <w:tcPr>
            <w:tcW w:w="2744" w:type="dxa"/>
            <w:vMerge w:val="restart"/>
            <w:tcBorders>
              <w:top w:val="single" w:sz="4" w:space="0" w:color="auto"/>
            </w:tcBorders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</w:rPr>
            </w:pPr>
            <w:r w:rsidRPr="00F60AD1">
              <w:rPr>
                <w:rFonts w:ascii="Arial" w:hAnsi="Arial" w:cs="Arial"/>
                <w:noProof/>
              </w:rPr>
              <w:drawing>
                <wp:inline distT="0" distB="0" distL="0" distR="0" wp14:anchorId="66843396" wp14:editId="78BBDFD3">
                  <wp:extent cx="1657350" cy="1176337"/>
                  <wp:effectExtent l="0" t="0" r="0" b="5080"/>
                  <wp:docPr id="104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1176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hesperetin</w:t>
            </w:r>
          </w:p>
        </w:tc>
        <w:tc>
          <w:tcPr>
            <w:tcW w:w="5432" w:type="dxa"/>
            <w:tcBorders>
              <w:top w:val="single" w:sz="4" w:space="0" w:color="auto"/>
            </w:tcBorders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)-5,7-dihydroxy-2-(3-hydroxy-4-methoxyphenyl)-2,3-dihydrochromen-4-one</w:t>
            </w:r>
          </w:p>
        </w:tc>
        <w:tc>
          <w:tcPr>
            <w:tcW w:w="2673" w:type="dxa"/>
            <w:tcBorders>
              <w:top w:val="single" w:sz="4" w:space="0" w:color="auto"/>
            </w:tcBorders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R = </w:t>
            </w:r>
            <w:r w:rsidR="00C072B8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O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H</w:t>
            </w:r>
          </w:p>
        </w:tc>
      </w:tr>
      <w:tr w:rsidR="00A955A8" w:rsidRPr="00F60AD1" w:rsidTr="000605EE">
        <w:trPr>
          <w:trHeight w:val="583"/>
        </w:trPr>
        <w:tc>
          <w:tcPr>
            <w:tcW w:w="2744" w:type="dxa"/>
            <w:vMerge/>
          </w:tcPr>
          <w:p w:rsidR="00A955A8" w:rsidRPr="007D546F" w:rsidRDefault="00A955A8" w:rsidP="00DC7D0F">
            <w:pPr>
              <w:spacing w:line="336" w:lineRule="auto"/>
              <w:rPr>
                <w:rFonts w:ascii="Arial" w:hAnsi="Arial" w:cs="Arial"/>
                <w:noProof/>
                <w:lang w:eastAsia="de-CH"/>
              </w:rPr>
            </w:pPr>
          </w:p>
        </w:tc>
        <w:tc>
          <w:tcPr>
            <w:tcW w:w="476" w:type="dxa"/>
          </w:tcPr>
          <w:p w:rsidR="000605EE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  <w:p w:rsidR="000605EE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amp;</w:t>
            </w:r>
          </w:p>
          <w:p w:rsidR="00A955A8" w:rsidRPr="007D546F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hesperetin-glucuronide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>3</w:t>
            </w:r>
          </w:p>
        </w:tc>
        <w:tc>
          <w:tcPr>
            <w:tcW w:w="5432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3,4,5-trihydroxy-6-[[(2S)-5-hydroxy-2-(3-hydroxy-4-methoxyphenyl)-4-oxo-2,3-dihydrochromen-7-yl]oxy]oxane-2-carboxylic acid</w:t>
            </w:r>
            <w:r w:rsidR="00231FDB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31FDB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673" w:type="dxa"/>
          </w:tcPr>
          <w:p w:rsidR="00A955A8" w:rsidRPr="007D546F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,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or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proofErr w:type="spellStart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cA</w:t>
            </w:r>
            <w:proofErr w:type="spellEnd"/>
          </w:p>
        </w:tc>
      </w:tr>
      <w:tr w:rsidR="00A955A8" w:rsidRPr="00F60AD1" w:rsidTr="000605EE">
        <w:trPr>
          <w:trHeight w:val="699"/>
        </w:trPr>
        <w:tc>
          <w:tcPr>
            <w:tcW w:w="2744" w:type="dxa"/>
            <w:vMerge/>
          </w:tcPr>
          <w:p w:rsidR="00A955A8" w:rsidRPr="007D546F" w:rsidRDefault="00A955A8" w:rsidP="00DC7D0F">
            <w:pPr>
              <w:spacing w:line="336" w:lineRule="auto"/>
              <w:rPr>
                <w:rFonts w:ascii="Arial" w:hAnsi="Arial" w:cs="Arial"/>
                <w:noProof/>
                <w:lang w:eastAsia="de-CH"/>
              </w:rPr>
            </w:pPr>
          </w:p>
        </w:tc>
        <w:tc>
          <w:tcPr>
            <w:tcW w:w="476" w:type="dxa"/>
          </w:tcPr>
          <w:p w:rsidR="000605EE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  <w:p w:rsidR="000605EE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amp;</w:t>
            </w:r>
          </w:p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hesperetin-diglucuronide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>3</w:t>
            </w:r>
          </w:p>
        </w:tc>
        <w:tc>
          <w:tcPr>
            <w:tcW w:w="5432" w:type="dxa"/>
          </w:tcPr>
          <w:p w:rsidR="00A955A8" w:rsidRPr="00A52C14" w:rsidRDefault="00744F41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6-[5-(7-{[(2S,3R,4S,5S,6S)-6-carboxy-3,4,5-trihydroxyoxan-2-yl]oxy}-5-hydroxy-4-oxo-3,4-dihydro-2H-1-benzopyran-2-yl)-2-methoxyphenoxy]-3,4,5-trihydroxyoxane-2-carboxylic acid</w:t>
            </w:r>
            <w:r w:rsidR="00231FDB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31FDB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673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&amp;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,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&amp;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or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&amp;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proofErr w:type="spellStart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cA</w:t>
            </w:r>
            <w:proofErr w:type="spellEnd"/>
          </w:p>
        </w:tc>
      </w:tr>
      <w:tr w:rsidR="00A955A8" w:rsidRPr="00F60AD1" w:rsidTr="000605EE">
        <w:trPr>
          <w:trHeight w:val="500"/>
        </w:trPr>
        <w:tc>
          <w:tcPr>
            <w:tcW w:w="2744" w:type="dxa"/>
            <w:vMerge w:val="restart"/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</w:rPr>
            </w:pPr>
            <w:r w:rsidRPr="00F60AD1">
              <w:rPr>
                <w:rFonts w:ascii="Arial" w:hAnsi="Arial" w:cs="Arial"/>
                <w:noProof/>
              </w:rPr>
              <w:drawing>
                <wp:inline distT="0" distB="0" distL="0" distR="0" wp14:anchorId="5A8695CA" wp14:editId="782D5533">
                  <wp:extent cx="1592263" cy="989013"/>
                  <wp:effectExtent l="0" t="0" r="8255" b="1905"/>
                  <wp:docPr id="2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2263" cy="989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5432" w:type="dxa"/>
          </w:tcPr>
          <w:p w:rsidR="00A955A8" w:rsidRPr="00A52C14" w:rsidRDefault="00744F41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5,7-dihydroxy-2-(4-hydroxyphenyl)-2,3-dihydrochromen-4-one</w:t>
            </w:r>
          </w:p>
        </w:tc>
        <w:tc>
          <w:tcPr>
            <w:tcW w:w="2673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R = </w:t>
            </w:r>
            <w:r w:rsidR="00C072B8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O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H</w:t>
            </w:r>
          </w:p>
        </w:tc>
      </w:tr>
      <w:tr w:rsidR="00A955A8" w:rsidRPr="00F60AD1" w:rsidTr="000605EE">
        <w:trPr>
          <w:trHeight w:val="500"/>
        </w:trPr>
        <w:tc>
          <w:tcPr>
            <w:tcW w:w="2744" w:type="dxa"/>
            <w:vMerge/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A955A8" w:rsidRPr="007D546F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naringenin-7-glucuronide</w:t>
            </w:r>
          </w:p>
        </w:tc>
        <w:tc>
          <w:tcPr>
            <w:tcW w:w="5432" w:type="dxa"/>
          </w:tcPr>
          <w:p w:rsidR="00A955A8" w:rsidRPr="00A52C14" w:rsidRDefault="00744F41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,4,5-trihydroxy-6-{[5-hydroxy-2-(4-hydroxyphenyl)-4-oxo-3,4-dihydro-2H-1-benzopyran-7-yl]oxy}oxane-2-carboxylic acid</w:t>
            </w:r>
          </w:p>
        </w:tc>
        <w:tc>
          <w:tcPr>
            <w:tcW w:w="2673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proofErr w:type="spellStart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cA</w:t>
            </w:r>
            <w:proofErr w:type="spellEnd"/>
          </w:p>
        </w:tc>
      </w:tr>
      <w:tr w:rsidR="00A955A8" w:rsidRPr="00F60AD1" w:rsidTr="000605EE">
        <w:trPr>
          <w:trHeight w:val="621"/>
        </w:trPr>
        <w:tc>
          <w:tcPr>
            <w:tcW w:w="2744" w:type="dxa"/>
            <w:vMerge/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naringenin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glucuronide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32" w:type="dxa"/>
          </w:tcPr>
          <w:p w:rsidR="00A955A8" w:rsidRPr="00A52C14" w:rsidRDefault="00744F41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3S,5R,6S)-6-[4-(5,7-dihydroxy-4-oxo-3,4-dihydro-2H-1-benzopyran-2-yl)phenoxy]-3,4,5-trihydroxyoxane-2-carboxylic acid</w:t>
            </w:r>
            <w:r w:rsidR="00231FDB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31FDB" w:rsidRPr="00A52C1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2673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or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proofErr w:type="spellStart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cA</w:t>
            </w:r>
            <w:proofErr w:type="spellEnd"/>
          </w:p>
        </w:tc>
      </w:tr>
      <w:tr w:rsidR="00A955A8" w:rsidRPr="00F60AD1" w:rsidTr="000605EE">
        <w:trPr>
          <w:trHeight w:val="459"/>
        </w:trPr>
        <w:tc>
          <w:tcPr>
            <w:tcW w:w="2744" w:type="dxa"/>
            <w:vMerge w:val="restart"/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</w:rPr>
            </w:pPr>
            <w:r w:rsidRPr="00F60AD1">
              <w:rPr>
                <w:rFonts w:ascii="Arial" w:hAnsi="Arial" w:cs="Arial"/>
                <w:noProof/>
              </w:rPr>
              <w:drawing>
                <wp:inline distT="0" distB="0" distL="0" distR="0" wp14:anchorId="7E2A782A" wp14:editId="3E50E02A">
                  <wp:extent cx="1457325" cy="892175"/>
                  <wp:effectExtent l="0" t="0" r="9525" b="3175"/>
                  <wp:docPr id="104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89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hippur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5432" w:type="dxa"/>
          </w:tcPr>
          <w:p w:rsidR="00A955A8" w:rsidRPr="00A52C14" w:rsidRDefault="00E16E79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(</w:t>
            </w: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phenylformamido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)acetic acid</w:t>
            </w:r>
          </w:p>
        </w:tc>
        <w:tc>
          <w:tcPr>
            <w:tcW w:w="2673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 = H</w:t>
            </w:r>
          </w:p>
        </w:tc>
      </w:tr>
      <w:tr w:rsidR="00A955A8" w:rsidRPr="00F60AD1" w:rsidTr="000605EE">
        <w:trPr>
          <w:trHeight w:val="456"/>
        </w:trPr>
        <w:tc>
          <w:tcPr>
            <w:tcW w:w="2744" w:type="dxa"/>
            <w:vMerge/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A955A8" w:rsidRPr="007D546F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631" w:type="dxa"/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-hydroxyhippuric acid</w:t>
            </w:r>
          </w:p>
        </w:tc>
        <w:tc>
          <w:tcPr>
            <w:tcW w:w="5432" w:type="dxa"/>
          </w:tcPr>
          <w:p w:rsidR="00A955A8" w:rsidRPr="00A52C14" w:rsidRDefault="00E16E79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[(3-hydroxyphenyl)</w:t>
            </w: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formamido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]acetic acid</w:t>
            </w:r>
          </w:p>
        </w:tc>
        <w:tc>
          <w:tcPr>
            <w:tcW w:w="2673" w:type="dxa"/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= OH</w:t>
            </w:r>
          </w:p>
        </w:tc>
      </w:tr>
      <w:tr w:rsidR="00A955A8" w:rsidRPr="00F60AD1" w:rsidTr="00570199">
        <w:trPr>
          <w:trHeight w:val="558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A955A8" w:rsidRPr="00F60AD1" w:rsidRDefault="00A955A8" w:rsidP="00DC7D0F">
            <w:pPr>
              <w:spacing w:line="336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:rsidR="00A955A8" w:rsidRPr="00A52C14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hydroxyhippur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32" w:type="dxa"/>
            <w:tcBorders>
              <w:bottom w:val="single" w:sz="4" w:space="0" w:color="auto"/>
            </w:tcBorders>
          </w:tcPr>
          <w:p w:rsidR="00A955A8" w:rsidRPr="00A52C14" w:rsidRDefault="00E16E79" w:rsidP="00570199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[(4-hydroxyphenyl)</w:t>
            </w: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formamido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]acetic acid</w:t>
            </w:r>
            <w:r w:rsidR="00570199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570199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A955A8" w:rsidRPr="00F60AD1" w:rsidRDefault="00A955A8" w:rsidP="00744F41">
            <w:pPr>
              <w:pStyle w:val="NormalWeb"/>
              <w:spacing w:before="0" w:beforeAutospacing="0" w:after="0" w:afterAutospacing="0" w:line="360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,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,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4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or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5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= OH</w:t>
            </w:r>
          </w:p>
        </w:tc>
      </w:tr>
    </w:tbl>
    <w:p w:rsidR="00570199" w:rsidRDefault="00570199" w:rsidP="00570199">
      <w:pPr>
        <w:rPr>
          <w:rFonts w:ascii="Arial" w:hAnsi="Arial" w:cs="Arial"/>
          <w:b/>
          <w:bCs/>
          <w:sz w:val="20"/>
          <w:szCs w:val="20"/>
        </w:rPr>
      </w:pPr>
    </w:p>
    <w:p w:rsidR="00B12A79" w:rsidRDefault="00B12A79" w:rsidP="00570199">
      <w:pPr>
        <w:rPr>
          <w:rFonts w:ascii="Arial" w:hAnsi="Arial" w:cs="Arial"/>
          <w:b/>
          <w:bCs/>
          <w:sz w:val="20"/>
          <w:szCs w:val="20"/>
        </w:rPr>
      </w:pPr>
    </w:p>
    <w:p w:rsidR="00570199" w:rsidRDefault="00570199" w:rsidP="00570199">
      <w:r w:rsidRPr="0029050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290500">
        <w:rPr>
          <w:rFonts w:ascii="Arial" w:hAnsi="Arial" w:cs="Arial"/>
          <w:b/>
          <w:bCs/>
          <w:sz w:val="20"/>
          <w:szCs w:val="20"/>
        </w:rPr>
        <w:t>.</w:t>
      </w:r>
      <w:r w:rsidR="001D7FE2">
        <w:rPr>
          <w:rFonts w:ascii="Arial" w:hAnsi="Arial" w:cs="Arial"/>
          <w:b/>
          <w:bCs/>
          <w:sz w:val="20"/>
          <w:szCs w:val="20"/>
        </w:rPr>
        <w:t xml:space="preserve"> </w:t>
      </w:r>
      <w:r w:rsidR="001D7FE2" w:rsidRPr="001D7FE2">
        <w:rPr>
          <w:rFonts w:ascii="Arial" w:hAnsi="Arial" w:cs="Arial"/>
          <w:bCs/>
          <w:sz w:val="20"/>
          <w:szCs w:val="20"/>
        </w:rPr>
        <w:t>(</w:t>
      </w:r>
      <w:proofErr w:type="gramStart"/>
      <w:r w:rsidR="001D7FE2" w:rsidRPr="001D7FE2">
        <w:rPr>
          <w:rFonts w:ascii="Arial" w:hAnsi="Arial" w:cs="Arial"/>
          <w:bCs/>
          <w:sz w:val="20"/>
          <w:szCs w:val="20"/>
        </w:rPr>
        <w:t>continued</w:t>
      </w:r>
      <w:proofErr w:type="gramEnd"/>
      <w:r w:rsidR="001D7FE2" w:rsidRPr="001D7FE2">
        <w:rPr>
          <w:rFonts w:ascii="Arial" w:hAnsi="Arial" w:cs="Arial"/>
          <w:bCs/>
          <w:sz w:val="20"/>
          <w:szCs w:val="20"/>
        </w:rPr>
        <w:t>)</w:t>
      </w:r>
    </w:p>
    <w:tbl>
      <w:tblPr>
        <w:tblStyle w:val="TableGrid"/>
        <w:tblW w:w="13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4"/>
        <w:gridCol w:w="476"/>
        <w:gridCol w:w="2631"/>
        <w:gridCol w:w="5432"/>
        <w:gridCol w:w="2673"/>
      </w:tblGrid>
      <w:tr w:rsidR="00570199" w:rsidRPr="00A955A8" w:rsidTr="00D01401">
        <w:trPr>
          <w:trHeight w:val="20"/>
        </w:trPr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A955A8" w:rsidRDefault="00570199" w:rsidP="00D01401">
            <w:pPr>
              <w:pStyle w:val="NormalWeb"/>
              <w:spacing w:before="0" w:beforeAutospacing="0" w:after="0" w:afterAutospacing="0" w:line="336" w:lineRule="auto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A955A8" w:rsidRDefault="00570199" w:rsidP="00D01401">
            <w:pPr>
              <w:pStyle w:val="NormalWeb"/>
              <w:tabs>
                <w:tab w:val="decimal" w:pos="25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A955A8" w:rsidRDefault="00570199" w:rsidP="00D0140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5432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A955A8" w:rsidRDefault="00570199" w:rsidP="00D0140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A955A8" w:rsidRDefault="00570199" w:rsidP="00D0140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"/>
                <w:szCs w:val="20"/>
              </w:rPr>
            </w:pPr>
          </w:p>
        </w:tc>
      </w:tr>
      <w:tr w:rsidR="00570199" w:rsidRPr="00F60AD1" w:rsidTr="00D01401"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F60AD1" w:rsidRDefault="00570199" w:rsidP="00A52C14">
            <w:pPr>
              <w:pStyle w:val="NormalWeb"/>
              <w:spacing w:before="0" w:beforeAutospacing="0" w:after="0" w:afterAutospacing="0" w:line="312" w:lineRule="auto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hemical structure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F60AD1" w:rsidRDefault="00570199" w:rsidP="00A52C14">
            <w:pPr>
              <w:pStyle w:val="NormalWeb"/>
              <w:tabs>
                <w:tab w:val="decimal" w:pos="251"/>
              </w:tabs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F60AD1" w:rsidRDefault="00570199" w:rsidP="00A52C14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5A8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on Name</w:t>
            </w:r>
          </w:p>
        </w:tc>
        <w:tc>
          <w:tcPr>
            <w:tcW w:w="5432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F60AD1" w:rsidRDefault="00570199" w:rsidP="00A52C14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955A8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UPAC Name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570199" w:rsidRPr="00F60AD1" w:rsidRDefault="00570199" w:rsidP="00A52C14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nfiguration</w:t>
            </w:r>
            <w:r w:rsidRPr="00F60AD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</w:tr>
      <w:tr w:rsidR="00570199" w:rsidRPr="00F60AD1" w:rsidTr="00570199">
        <w:trPr>
          <w:trHeight w:val="728"/>
        </w:trPr>
        <w:tc>
          <w:tcPr>
            <w:tcW w:w="2744" w:type="dxa"/>
            <w:vMerge w:val="restart"/>
          </w:tcPr>
          <w:p w:rsidR="00570199" w:rsidRPr="00F60AD1" w:rsidRDefault="00570199" w:rsidP="00A52C14">
            <w:pPr>
              <w:spacing w:line="312" w:lineRule="auto"/>
              <w:rPr>
                <w:rFonts w:ascii="Arial" w:hAnsi="Arial" w:cs="Arial"/>
              </w:rPr>
            </w:pPr>
            <w:r w:rsidRPr="00F60AD1">
              <w:rPr>
                <w:rFonts w:ascii="Arial" w:hAnsi="Arial" w:cs="Arial"/>
                <w:noProof/>
              </w:rPr>
              <w:drawing>
                <wp:inline distT="0" distB="0" distL="0" distR="0" wp14:anchorId="3FB47D4E" wp14:editId="0A37EF35">
                  <wp:extent cx="1322387" cy="790575"/>
                  <wp:effectExtent l="0" t="0" r="0" b="0"/>
                  <wp:docPr id="104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387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dxa"/>
            <w:vMerge w:val="restart"/>
          </w:tcPr>
          <w:p w:rsidR="00570199" w:rsidRPr="00F60AD1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2631" w:type="dxa"/>
          </w:tcPr>
          <w:p w:rsidR="00570199" w:rsidRPr="00A52C14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ferul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-4-glucuronide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32" w:type="dxa"/>
          </w:tcPr>
          <w:p w:rsidR="00570199" w:rsidRPr="00A52C14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6-{4-[(1E)-2-carboxyeth-1-en-1-yl]-2-methoxyphenoxy}-3,4,5-tr</w:t>
            </w:r>
            <w:r w:rsidR="008458E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ihydroxyoxane-2-carboxylic acid</w:t>
            </w:r>
          </w:p>
        </w:tc>
        <w:tc>
          <w:tcPr>
            <w:tcW w:w="2673" w:type="dxa"/>
          </w:tcPr>
          <w:p w:rsidR="00994788" w:rsidRDefault="00570199" w:rsidP="00994788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ucuronide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</w:p>
          <w:p w:rsidR="00570199" w:rsidRPr="00F60AD1" w:rsidRDefault="00570199" w:rsidP="00994788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CH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3</w:t>
            </w:r>
          </w:p>
        </w:tc>
      </w:tr>
      <w:tr w:rsidR="00570199" w:rsidRPr="00F60AD1" w:rsidTr="000605EE">
        <w:trPr>
          <w:trHeight w:val="727"/>
        </w:trPr>
        <w:tc>
          <w:tcPr>
            <w:tcW w:w="2744" w:type="dxa"/>
            <w:vMerge/>
          </w:tcPr>
          <w:p w:rsidR="00570199" w:rsidRPr="00F60AD1" w:rsidRDefault="00570199" w:rsidP="00A52C14">
            <w:pPr>
              <w:spacing w:line="312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476" w:type="dxa"/>
            <w:vMerge/>
          </w:tcPr>
          <w:p w:rsidR="00570199" w:rsidRPr="00F60AD1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31" w:type="dxa"/>
          </w:tcPr>
          <w:p w:rsidR="00570199" w:rsidRPr="00A52C14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isoferul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-3-glucuronide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32" w:type="dxa"/>
          </w:tcPr>
          <w:p w:rsidR="00570199" w:rsidRPr="00A52C14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6-{5-[(1E)-2-carboxyeth-1-en-1-yl]-2-methoxyphenoxy}-3,4,5-trihydroxyoxane-2-carboxylic acid</w:t>
            </w:r>
          </w:p>
        </w:tc>
        <w:tc>
          <w:tcPr>
            <w:tcW w:w="2673" w:type="dxa"/>
          </w:tcPr>
          <w:p w:rsidR="00D01401" w:rsidRDefault="0057019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CH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, </w:t>
            </w:r>
          </w:p>
          <w:p w:rsidR="00570199" w:rsidRPr="00F60AD1" w:rsidRDefault="0057019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ucuronide</w:t>
            </w:r>
          </w:p>
        </w:tc>
      </w:tr>
      <w:tr w:rsidR="00A955A8" w:rsidRPr="00F60AD1" w:rsidTr="000605EE">
        <w:trPr>
          <w:trHeight w:val="642"/>
        </w:trPr>
        <w:tc>
          <w:tcPr>
            <w:tcW w:w="2744" w:type="dxa"/>
            <w:vMerge w:val="restart"/>
          </w:tcPr>
          <w:p w:rsidR="00A955A8" w:rsidRPr="00F60AD1" w:rsidRDefault="00A955A8" w:rsidP="00A52C14">
            <w:pPr>
              <w:spacing w:line="312" w:lineRule="auto"/>
              <w:rPr>
                <w:rFonts w:ascii="Arial" w:hAnsi="Arial" w:cs="Arial"/>
              </w:rPr>
            </w:pPr>
            <w:r w:rsidRPr="00F60AD1">
              <w:rPr>
                <w:rFonts w:ascii="Arial" w:hAnsi="Arial" w:cs="Arial"/>
                <w:noProof/>
              </w:rPr>
              <w:drawing>
                <wp:inline distT="0" distB="0" distL="0" distR="0" wp14:anchorId="1EE07DE0" wp14:editId="2549C801">
                  <wp:extent cx="1389063" cy="788988"/>
                  <wp:effectExtent l="0" t="0" r="1905" b="0"/>
                  <wp:docPr id="104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9063" cy="788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dxa"/>
          </w:tcPr>
          <w:p w:rsidR="00A955A8" w:rsidRPr="00F60AD1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631" w:type="dxa"/>
          </w:tcPr>
          <w:p w:rsidR="00A955A8" w:rsidRPr="00A52C14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hydroferul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5432" w:type="dxa"/>
          </w:tcPr>
          <w:p w:rsidR="00A955A8" w:rsidRPr="00A52C14" w:rsidRDefault="00744F41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-(4-hydroxy-3-methoxyphenyl)</w:t>
            </w: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propano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2673" w:type="dxa"/>
          </w:tcPr>
          <w:p w:rsidR="00A955A8" w:rsidRPr="00F60AD1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 = OH</w:t>
            </w:r>
          </w:p>
        </w:tc>
      </w:tr>
      <w:tr w:rsidR="00A955A8" w:rsidRPr="00F60AD1" w:rsidTr="000605EE">
        <w:trPr>
          <w:trHeight w:val="820"/>
        </w:trPr>
        <w:tc>
          <w:tcPr>
            <w:tcW w:w="2744" w:type="dxa"/>
            <w:vMerge/>
          </w:tcPr>
          <w:p w:rsidR="00A955A8" w:rsidRPr="00F60AD1" w:rsidRDefault="00A955A8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A955A8" w:rsidRPr="00F60AD1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2631" w:type="dxa"/>
          </w:tcPr>
          <w:p w:rsidR="00A955A8" w:rsidRPr="00A52C14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hydroferul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-</w:t>
            </w:r>
            <w:r w:rsidR="00E16E79"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  <w:p w:rsidR="00A955A8" w:rsidRPr="00A52C14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ucuronide</w:t>
            </w:r>
          </w:p>
        </w:tc>
        <w:tc>
          <w:tcPr>
            <w:tcW w:w="5432" w:type="dxa"/>
          </w:tcPr>
          <w:p w:rsidR="00A955A8" w:rsidRPr="00A52C14" w:rsidRDefault="00E16E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6-[4-(2-carboxyethyl)-2-methoxyphenoxy]-3,4,5-trihydroxyoxane-2-carboxylic acid</w:t>
            </w:r>
          </w:p>
        </w:tc>
        <w:tc>
          <w:tcPr>
            <w:tcW w:w="2673" w:type="dxa"/>
          </w:tcPr>
          <w:p w:rsidR="00A955A8" w:rsidRPr="00F60AD1" w:rsidRDefault="00A955A8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ucuronide</w:t>
            </w:r>
          </w:p>
        </w:tc>
      </w:tr>
      <w:tr w:rsidR="00A955A8" w:rsidRPr="00F60AD1" w:rsidTr="000605EE">
        <w:trPr>
          <w:trHeight w:val="700"/>
        </w:trPr>
        <w:tc>
          <w:tcPr>
            <w:tcW w:w="2744" w:type="dxa"/>
            <w:vMerge w:val="restart"/>
          </w:tcPr>
          <w:p w:rsidR="00A955A8" w:rsidRPr="00F60AD1" w:rsidRDefault="00A955A8" w:rsidP="00A52C14">
            <w:pPr>
              <w:spacing w:line="312" w:lineRule="auto"/>
              <w:rPr>
                <w:rFonts w:ascii="Arial" w:hAnsi="Arial" w:cs="Arial"/>
              </w:rPr>
            </w:pPr>
            <w:r w:rsidRPr="00F60AD1">
              <w:rPr>
                <w:rFonts w:ascii="Arial" w:hAnsi="Arial" w:cs="Arial"/>
                <w:noProof/>
              </w:rPr>
              <w:drawing>
                <wp:inline distT="0" distB="0" distL="0" distR="0" wp14:anchorId="1A8A88BC" wp14:editId="4FAC5AE1">
                  <wp:extent cx="1128713" cy="701675"/>
                  <wp:effectExtent l="0" t="0" r="0" b="3175"/>
                  <wp:docPr id="104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713" cy="70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dxa"/>
          </w:tcPr>
          <w:p w:rsidR="00A955A8" w:rsidRPr="00F60AD1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631" w:type="dxa"/>
          </w:tcPr>
          <w:p w:rsidR="00A955A8" w:rsidRPr="00A52C14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-hydroxyphenylacetic acid</w:t>
            </w:r>
          </w:p>
        </w:tc>
        <w:tc>
          <w:tcPr>
            <w:tcW w:w="5432" w:type="dxa"/>
          </w:tcPr>
          <w:p w:rsidR="00A955A8" w:rsidRPr="00A52C14" w:rsidRDefault="00DC7D0F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(4-hydroxyphenyl)acetic acid</w:t>
            </w:r>
          </w:p>
        </w:tc>
        <w:tc>
          <w:tcPr>
            <w:tcW w:w="2673" w:type="dxa"/>
          </w:tcPr>
          <w:p w:rsidR="00A955A8" w:rsidRPr="00F60AD1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H</w:t>
            </w:r>
          </w:p>
        </w:tc>
      </w:tr>
      <w:tr w:rsidR="00A955A8" w:rsidRPr="00F60AD1" w:rsidTr="00A52C14">
        <w:trPr>
          <w:trHeight w:val="385"/>
        </w:trPr>
        <w:tc>
          <w:tcPr>
            <w:tcW w:w="2744" w:type="dxa"/>
            <w:vMerge/>
          </w:tcPr>
          <w:p w:rsidR="00A955A8" w:rsidRPr="00F60AD1" w:rsidRDefault="00A955A8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A955A8" w:rsidRPr="00F60AD1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631" w:type="dxa"/>
          </w:tcPr>
          <w:p w:rsidR="00A955A8" w:rsidRPr="00A52C14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-hydroxyphenylacetic acid</w:t>
            </w:r>
          </w:p>
        </w:tc>
        <w:tc>
          <w:tcPr>
            <w:tcW w:w="5432" w:type="dxa"/>
          </w:tcPr>
          <w:p w:rsidR="00A955A8" w:rsidRPr="00A52C14" w:rsidRDefault="00DC7D0F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(3-hydroxyphenyl)acetic acid</w:t>
            </w:r>
          </w:p>
        </w:tc>
        <w:tc>
          <w:tcPr>
            <w:tcW w:w="2673" w:type="dxa"/>
          </w:tcPr>
          <w:p w:rsidR="00A955A8" w:rsidRPr="001D1D9B" w:rsidRDefault="00A955A8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= OH</w:t>
            </w:r>
          </w:p>
        </w:tc>
      </w:tr>
      <w:tr w:rsidR="00B12A79" w:rsidRPr="00790AA9" w:rsidTr="00A52C14">
        <w:trPr>
          <w:trHeight w:val="339"/>
        </w:trPr>
        <w:tc>
          <w:tcPr>
            <w:tcW w:w="2744" w:type="dxa"/>
            <w:vMerge w:val="restart"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</w:rPr>
            </w:pPr>
            <w:r>
              <w:rPr>
                <w:sz w:val="22"/>
                <w:szCs w:val="22"/>
                <w:lang w:eastAsia="en-US"/>
              </w:rPr>
              <w:object w:dxaOrig="2174" w:dyaOrig="1543" w14:anchorId="199DFEB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4.9pt;height:53pt" o:ole="">
                  <v:imagedata r:id="rId18" o:title=""/>
                </v:shape>
                <o:OLEObject Type="Embed" ProgID="ChemDraw.Document.6.0" ShapeID="_x0000_i1025" DrawAspect="Content" ObjectID="_1485616289" r:id="rId19"/>
              </w:object>
            </w:r>
          </w:p>
        </w:tc>
        <w:tc>
          <w:tcPr>
            <w:tcW w:w="476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2631" w:type="dxa"/>
          </w:tcPr>
          <w:p w:rsidR="00B12A79" w:rsidRPr="00A52C14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vanill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5432" w:type="dxa"/>
          </w:tcPr>
          <w:p w:rsidR="00B12A79" w:rsidRPr="00A52C14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4-hydroxy-3-methoxybenzoic acid</w:t>
            </w:r>
          </w:p>
        </w:tc>
        <w:tc>
          <w:tcPr>
            <w:tcW w:w="2673" w:type="dxa"/>
          </w:tcPr>
          <w:p w:rsidR="00B12A79" w:rsidRPr="00152C1A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CH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3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,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H</w:t>
            </w:r>
          </w:p>
        </w:tc>
      </w:tr>
      <w:tr w:rsidR="00B12A79" w:rsidRPr="00790AA9" w:rsidTr="00A52C14">
        <w:trPr>
          <w:trHeight w:val="175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631" w:type="dxa"/>
          </w:tcPr>
          <w:p w:rsidR="00B12A79" w:rsidRPr="00A52C14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vanillic</w:t>
            </w:r>
            <w:proofErr w:type="spellEnd"/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-4-glucuronide</w:t>
            </w:r>
          </w:p>
        </w:tc>
        <w:tc>
          <w:tcPr>
            <w:tcW w:w="5432" w:type="dxa"/>
          </w:tcPr>
          <w:p w:rsidR="00B12A79" w:rsidRPr="00A52C14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R,5R,6S)-6-(4-carboxy-2-methoxyphenoxy)-3,4-dihydroxy-5-methyloxane-2-carboxylic acid</w:t>
            </w:r>
          </w:p>
        </w:tc>
        <w:tc>
          <w:tcPr>
            <w:tcW w:w="2673" w:type="dxa"/>
          </w:tcPr>
          <w:p w:rsidR="00D01401" w:rsidRDefault="00B12A7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CH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3,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 xml:space="preserve"> </w:t>
            </w:r>
          </w:p>
          <w:p w:rsidR="00B12A79" w:rsidRPr="001D1D9B" w:rsidRDefault="00B12A7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glucuronide</w:t>
            </w:r>
          </w:p>
        </w:tc>
      </w:tr>
      <w:tr w:rsidR="00B12A79" w:rsidRPr="00790AA9" w:rsidTr="00A52C14">
        <w:trPr>
          <w:trHeight w:val="351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B12A79" w:rsidRPr="001D1D9B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2631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isovanillic</w:t>
            </w:r>
            <w:proofErr w:type="spellEnd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5432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</w:pPr>
            <w:r w:rsidRPr="00DC7D0F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3-hydroxy-4-methoxybenzoic acid</w:t>
            </w:r>
          </w:p>
        </w:tc>
        <w:tc>
          <w:tcPr>
            <w:tcW w:w="2673" w:type="dxa"/>
          </w:tcPr>
          <w:p w:rsidR="00B12A79" w:rsidRPr="001D1D9B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H, 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CH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3</w:t>
            </w:r>
          </w:p>
        </w:tc>
      </w:tr>
      <w:tr w:rsidR="00B12A79" w:rsidRPr="00790AA9" w:rsidTr="00A52C14">
        <w:trPr>
          <w:trHeight w:val="600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B12A79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  <w:p w:rsidR="00A52C14" w:rsidRPr="001D1D9B" w:rsidRDefault="00A52C14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1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isovanillic</w:t>
            </w:r>
            <w:proofErr w:type="spellEnd"/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-3-glucuronide</w:t>
            </w:r>
          </w:p>
        </w:tc>
        <w:tc>
          <w:tcPr>
            <w:tcW w:w="5432" w:type="dxa"/>
          </w:tcPr>
          <w:p w:rsidR="00B12A79" w:rsidRPr="009C65FC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9C65F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6-(5-carboxy-2-methoxyphenoxy)-3,4-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</w:t>
            </w:r>
            <w:r w:rsidRPr="009C65F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hydroxy-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  <w:r w:rsidRPr="009C65F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methyloxane</w:t>
            </w:r>
            <w:r w:rsidRPr="009C65F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2-carboxylic acid</w:t>
            </w:r>
          </w:p>
        </w:tc>
        <w:tc>
          <w:tcPr>
            <w:tcW w:w="2673" w:type="dxa"/>
          </w:tcPr>
          <w:p w:rsidR="00D01401" w:rsidRDefault="00B12A7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1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glucuronide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,</w:t>
            </w:r>
          </w:p>
          <w:p w:rsidR="00B12A79" w:rsidRPr="001D1D9B" w:rsidRDefault="00B12A7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CH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3</w:t>
            </w:r>
          </w:p>
        </w:tc>
      </w:tr>
      <w:tr w:rsidR="00B12A79" w:rsidRPr="00790AA9" w:rsidTr="00A52C14">
        <w:trPr>
          <w:trHeight w:val="197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B12A79" w:rsidRPr="001D1D9B" w:rsidRDefault="00A52C14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31" w:type="dxa"/>
          </w:tcPr>
          <w:p w:rsidR="00B12A79" w:rsidRPr="00F60AD1" w:rsidRDefault="00994788" w:rsidP="00994788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i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so</w:t>
            </w:r>
            <w:r w:rsidR="008458E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mer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of </w:t>
            </w:r>
            <w:proofErr w:type="spellStart"/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vanillic</w:t>
            </w:r>
            <w:proofErr w:type="spellEnd"/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glucuronide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or </w:t>
            </w:r>
            <w:proofErr w:type="spellStart"/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isovanillic</w:t>
            </w:r>
            <w:proofErr w:type="spellEnd"/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acid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glucuronide</w:t>
            </w:r>
          </w:p>
        </w:tc>
        <w:tc>
          <w:tcPr>
            <w:tcW w:w="5432" w:type="dxa"/>
          </w:tcPr>
          <w:p w:rsidR="00B12A79" w:rsidRPr="00A52C14" w:rsidRDefault="00A52C14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3,4,5-trihydroxy-6-((3-hydroxy-4-methoxybenzoyl)oxy)tetrahydro-2H-pyran-2-carboxylic acid</w:t>
            </w:r>
          </w:p>
        </w:tc>
        <w:tc>
          <w:tcPr>
            <w:tcW w:w="2673" w:type="dxa"/>
          </w:tcPr>
          <w:p w:rsidR="00A52C14" w:rsidRDefault="00A52C14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R</w:t>
            </w:r>
            <w:r w:rsidRPr="00A52C14">
              <w:rPr>
                <w:rFonts w:ascii="Arial" w:hAnsi="Arial" w:cs="Arial"/>
                <w:sz w:val="20"/>
                <w:szCs w:val="20"/>
                <w:vertAlign w:val="subscript"/>
                <w:lang w:val="de-CH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de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= OCH</w:t>
            </w:r>
            <w:r w:rsidRPr="00A52C14">
              <w:rPr>
                <w:rFonts w:ascii="Arial" w:hAnsi="Arial" w:cs="Arial"/>
                <w:sz w:val="20"/>
                <w:szCs w:val="20"/>
                <w:vertAlign w:val="subscript"/>
                <w:lang w:val="de-CH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,R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de-CH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= OH,</w:t>
            </w:r>
          </w:p>
          <w:p w:rsidR="00B12A79" w:rsidRPr="00A52C14" w:rsidRDefault="00B12A7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R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de-CH"/>
              </w:rPr>
              <w:t xml:space="preserve">3 </w:t>
            </w:r>
            <w:r w:rsidRPr="00B12A79">
              <w:rPr>
                <w:rFonts w:ascii="Arial" w:hAnsi="Arial" w:cs="Arial"/>
                <w:sz w:val="20"/>
                <w:szCs w:val="20"/>
                <w:lang w:val="de-CH"/>
              </w:rPr>
              <w:t xml:space="preserve">= </w:t>
            </w:r>
            <w:r w:rsidR="00D01401">
              <w:rPr>
                <w:rFonts w:ascii="Arial" w:hAnsi="Arial" w:cs="Arial"/>
                <w:sz w:val="20"/>
                <w:szCs w:val="20"/>
                <w:lang w:val="de-CH"/>
              </w:rPr>
              <w:t>O-glucuronide</w:t>
            </w:r>
          </w:p>
        </w:tc>
      </w:tr>
      <w:tr w:rsidR="00B12A79" w:rsidRPr="00790AA9" w:rsidTr="00A52C14">
        <w:trPr>
          <w:trHeight w:val="284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  <w:noProof/>
                <w:lang w:val="de-CH" w:eastAsia="de-CH"/>
              </w:rPr>
            </w:pPr>
          </w:p>
        </w:tc>
        <w:tc>
          <w:tcPr>
            <w:tcW w:w="476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631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-hydroxy-benzoic acid</w:t>
            </w:r>
          </w:p>
        </w:tc>
        <w:tc>
          <w:tcPr>
            <w:tcW w:w="5432" w:type="dxa"/>
          </w:tcPr>
          <w:p w:rsidR="00B12A79" w:rsidRPr="00DC7D0F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-hydroxy-benzoic acid</w:t>
            </w:r>
          </w:p>
        </w:tc>
        <w:tc>
          <w:tcPr>
            <w:tcW w:w="2673" w:type="dxa"/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H</w:t>
            </w:r>
          </w:p>
        </w:tc>
      </w:tr>
      <w:tr w:rsidR="00B12A79" w:rsidRPr="00790AA9" w:rsidTr="00A52C14">
        <w:trPr>
          <w:trHeight w:val="339"/>
        </w:trPr>
        <w:tc>
          <w:tcPr>
            <w:tcW w:w="2744" w:type="dxa"/>
            <w:vMerge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spacing w:line="312" w:lineRule="auto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:rsidR="00B12A79" w:rsidRPr="00F60AD1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:rsidR="00B12A79" w:rsidRPr="009C65FC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benzoic acid-4-glucuronide</w:t>
            </w:r>
          </w:p>
        </w:tc>
        <w:tc>
          <w:tcPr>
            <w:tcW w:w="5432" w:type="dxa"/>
            <w:tcBorders>
              <w:bottom w:val="single" w:sz="4" w:space="0" w:color="auto"/>
            </w:tcBorders>
          </w:tcPr>
          <w:p w:rsidR="00B12A79" w:rsidRPr="00B12A79" w:rsidRDefault="00B12A79" w:rsidP="00A52C14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highlight w:val="green"/>
              </w:rPr>
            </w:pPr>
            <w:r w:rsidRPr="00A52C1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2S,3S,4S,5R,6S)-6-(benzoyloxy)-3,4,5-trihydroxyoxane-2-carboxylic acid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B12A79" w:rsidRPr="00152C1A" w:rsidRDefault="00B12A79" w:rsidP="00D01401">
            <w:pPr>
              <w:pStyle w:val="NormalWeb"/>
              <w:spacing w:before="0" w:beforeAutospacing="0" w:after="0" w:afterAutospacing="0" w:line="312" w:lineRule="auto"/>
              <w:jc w:val="lef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R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de-CH"/>
              </w:rPr>
              <w:t>2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de-CH"/>
              </w:rPr>
              <w:t xml:space="preserve"> </w:t>
            </w:r>
            <w:r w:rsidRPr="00F60AD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= O-</w:t>
            </w:r>
            <w:r w:rsidR="00D0140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>glucuronide</w:t>
            </w:r>
          </w:p>
        </w:tc>
      </w:tr>
      <w:tr w:rsidR="00A955A8" w:rsidRPr="00152C1A" w:rsidTr="000605EE">
        <w:tc>
          <w:tcPr>
            <w:tcW w:w="13956" w:type="dxa"/>
            <w:gridSpan w:val="5"/>
            <w:tcBorders>
              <w:top w:val="single" w:sz="4" w:space="0" w:color="auto"/>
            </w:tcBorders>
          </w:tcPr>
          <w:p w:rsidR="00231FDB" w:rsidRDefault="00A955A8" w:rsidP="0057019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52C1A">
              <w:rPr>
                <w:rFonts w:ascii="Arial" w:hAnsi="Arial" w:cs="Arial"/>
                <w:sz w:val="20"/>
                <w:szCs w:val="20"/>
                <w:vertAlign w:val="superscript"/>
              </w:rPr>
              <w:lastRenderedPageBreak/>
              <w:t>1</w:t>
            </w:r>
            <w:r w:rsidRPr="00152C1A">
              <w:rPr>
                <w:rFonts w:ascii="Arial" w:hAnsi="Arial" w:cs="Arial"/>
                <w:sz w:val="20"/>
                <w:szCs w:val="20"/>
              </w:rPr>
              <w:t xml:space="preserve"> Number refers to peak in Supplemental Figure 3</w:t>
            </w:r>
            <w:r w:rsidR="00231FDB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231FDB" w:rsidRDefault="00A955A8" w:rsidP="0057019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52C1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52C1A">
              <w:rPr>
                <w:rFonts w:ascii="Arial" w:hAnsi="Arial" w:cs="Arial"/>
                <w:sz w:val="20"/>
                <w:szCs w:val="20"/>
              </w:rPr>
              <w:t xml:space="preserve"> R = H, unless stated otherwise</w:t>
            </w:r>
            <w:r w:rsidR="00231FDB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231FDB" w:rsidRDefault="00A955A8" w:rsidP="0057019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152C1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S</w:t>
            </w:r>
            <w:r w:rsidRPr="00152C1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te of conjugation could not be ascertained as identification was based on known transitions where pure standards for isomers were not available or separation of isomers was chromatographically not possible</w:t>
            </w:r>
            <w:r w:rsidR="008458E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  <w:p w:rsidR="00231FDB" w:rsidRDefault="00231FDB" w:rsidP="0057019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IUPAC nam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hesperetin-7-glucuronide; however, metabolit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some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hesperetin-3’-glucuronide [IUPAC name: </w:t>
            </w:r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(2S,3S,4S,5R,6S)-6-(5-((S)-5,7-dihydroxy-4-oxochroman-2-yl)-2-methoxyphenoxy)-3,4,5-trihydroxytetrahydro-2H-pyran-2-carboxylic aci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] or hesperetin-5-glucuronide [IUPAC name: </w:t>
            </w:r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(2S,3S,4S,5R,6S)-3,4,5-trihydroxy-6-(((S)-7-hydroxy-2-(3-hydroxy-4-methoxyphenyl)-4-oxochroman-5-yl)oxy)tetrahydro-2H-pyran-2-carboxylic aci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]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could also exis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  <w:p w:rsidR="00231FDB" w:rsidRDefault="00231FDB" w:rsidP="0057019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 xml:space="preserve">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IUPAC nam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f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hesperetin-7,3’-glucuronide; however, metabolit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some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hesperetin-5,3’-glucuronide [IUPAC name: </w:t>
            </w:r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(2S,3S,4S,5R,6S)-6-(((S)-2-(3-(((2S,3R,4S,5S,6S)-6-carboxy-3,4,5-trihydroxytetrahydro-2H-pyran-2-yl)oxy)-4-methoxyphenyl)-7-hydroxy-4-oxochroman-5-yl)oxy)-3,4,5-trihydroxytetrahydro-2H-pyran-2-carboxylic aci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] or hesperetin-7,5-glucuronide [IUPAC name: </w:t>
            </w:r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(2S,2'S,3S,3'S,4S,4'S,5R,5'R,6S,6'S)-6,6'-(((S)-2-(3-hydroxy-4-methoxyphenyl)-4-oxochromane-5,7-diyl)bis(oxy))bis(3,4,5-trihydroxytetrahydro-2H-pyran-2-carboxylic acid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]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could also exis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  <w:p w:rsidR="00231FDB" w:rsidRDefault="00231FDB" w:rsidP="0057019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IUPAC nam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f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naringenin-4’-glucuronide; however, metabolit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isome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naringenin-5-glucuronide [IUPAC name: </w:t>
            </w:r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(2S</w:t>
            </w:r>
            <w:proofErr w:type="gramStart"/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3S,4S,5R,6S</w:t>
            </w:r>
            <w:proofErr w:type="gramEnd"/>
            <w:r w:rsidRPr="00231FDB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)-3,4,5-trihydroxy-6-{[7-hydroxy-2-(4-hydroxyphenyl)-4-oxo-3,4-dihydro-2H-1-benzopyran-5-yl]oxy}oxane-2-carboxylic aci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]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 could also exis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  <w:p w:rsidR="00570199" w:rsidRPr="00A52C14" w:rsidRDefault="00570199">
            <w:pPr>
              <w:pStyle w:val="NormalWeb"/>
              <w:spacing w:before="0" w:beforeAutospacing="0" w:after="0" w:afterAutospacing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 xml:space="preserve">7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IUPAC nam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4-hydroxyhippuric acid; however, metabolite </w:t>
            </w:r>
            <w:r w:rsidR="00171A7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isome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2-hydroxyhippuric acid [IUPAC name: </w:t>
            </w:r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[(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hydroxyphenyl</w:t>
            </w:r>
            <w:proofErr w:type="gramStart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  <w:proofErr w:type="spellStart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formamido</w:t>
            </w:r>
            <w:proofErr w:type="spellEnd"/>
            <w:proofErr w:type="gramEnd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]acetic acid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]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5-hydroxyhippuric acid [IUPAC name: </w:t>
            </w:r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[(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hydroxyphenyl)</w:t>
            </w:r>
            <w:proofErr w:type="spellStart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formamido</w:t>
            </w:r>
            <w:proofErr w:type="spellEnd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]acetic acid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] 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6-hydroxyhippuric acid [IUPAC name: </w:t>
            </w:r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-[(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-hydroxyphenyl)</w:t>
            </w:r>
            <w:proofErr w:type="spellStart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formamido</w:t>
            </w:r>
            <w:proofErr w:type="spellEnd"/>
            <w:r w:rsidRPr="00E16E7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]acetic acid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]</w:t>
            </w:r>
            <w:r w:rsidR="00171A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could also exist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:rsidR="00CC6C9D" w:rsidRDefault="00CC6C9D" w:rsidP="00A955A8">
      <w:pPr>
        <w:rPr>
          <w:sz w:val="14"/>
          <w:szCs w:val="2"/>
        </w:rPr>
      </w:pPr>
    </w:p>
    <w:sectPr w:rsidR="00CC6C9D" w:rsidSect="00A955A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F8F" w:rsidRDefault="005A0F8F" w:rsidP="00022CA0">
      <w:pPr>
        <w:spacing w:after="0"/>
      </w:pPr>
      <w:r>
        <w:separator/>
      </w:r>
    </w:p>
  </w:endnote>
  <w:endnote w:type="continuationSeparator" w:id="0">
    <w:p w:rsidR="005A0F8F" w:rsidRDefault="005A0F8F" w:rsidP="00022C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0400067"/>
      <w:docPartObj>
        <w:docPartGallery w:val="Page Numbers (Bottom of Page)"/>
        <w:docPartUnique/>
      </w:docPartObj>
    </w:sdtPr>
    <w:sdtEndPr/>
    <w:sdtContent>
      <w:p w:rsidR="00D01401" w:rsidRPr="003F797C" w:rsidRDefault="00D01401" w:rsidP="003F797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4788" w:rsidRPr="00994788">
          <w:rPr>
            <w:noProof/>
            <w:lang w:val="de-DE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F8F" w:rsidRDefault="005A0F8F" w:rsidP="00022CA0">
      <w:pPr>
        <w:spacing w:after="0"/>
      </w:pPr>
      <w:r>
        <w:separator/>
      </w:r>
    </w:p>
  </w:footnote>
  <w:footnote w:type="continuationSeparator" w:id="0">
    <w:p w:rsidR="005A0F8F" w:rsidRDefault="005A0F8F" w:rsidP="00022C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1401" w:rsidRPr="00022CA0" w:rsidRDefault="00D01401" w:rsidP="004C1CDA">
    <w:pPr>
      <w:pStyle w:val="Header"/>
      <w:tabs>
        <w:tab w:val="clear" w:pos="4513"/>
        <w:tab w:val="center" w:pos="6946"/>
      </w:tabs>
      <w:jc w:val="center"/>
      <w:rPr>
        <w:lang w:val="de-CH"/>
      </w:rPr>
    </w:pPr>
    <w:r>
      <w:rPr>
        <w:lang w:val="de-CH"/>
      </w:rPr>
      <w:t>O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BC"/>
    <w:rsid w:val="00022CA0"/>
    <w:rsid w:val="000456AA"/>
    <w:rsid w:val="000605EE"/>
    <w:rsid w:val="0006345D"/>
    <w:rsid w:val="00093ED1"/>
    <w:rsid w:val="000E0779"/>
    <w:rsid w:val="000F2B57"/>
    <w:rsid w:val="001039E9"/>
    <w:rsid w:val="00116600"/>
    <w:rsid w:val="00133FB5"/>
    <w:rsid w:val="00134FEA"/>
    <w:rsid w:val="00152C1A"/>
    <w:rsid w:val="00171A74"/>
    <w:rsid w:val="00183BE3"/>
    <w:rsid w:val="001941EA"/>
    <w:rsid w:val="001B0091"/>
    <w:rsid w:val="001B431F"/>
    <w:rsid w:val="001D1D9B"/>
    <w:rsid w:val="001D7FE2"/>
    <w:rsid w:val="00201CCD"/>
    <w:rsid w:val="00202C8A"/>
    <w:rsid w:val="00231FDB"/>
    <w:rsid w:val="00262F45"/>
    <w:rsid w:val="00285B32"/>
    <w:rsid w:val="00290500"/>
    <w:rsid w:val="002D0C2B"/>
    <w:rsid w:val="002E6C49"/>
    <w:rsid w:val="002F1087"/>
    <w:rsid w:val="0031584A"/>
    <w:rsid w:val="003519A3"/>
    <w:rsid w:val="00377A5C"/>
    <w:rsid w:val="003D2DD2"/>
    <w:rsid w:val="003D54FA"/>
    <w:rsid w:val="003F797C"/>
    <w:rsid w:val="004526D4"/>
    <w:rsid w:val="00455651"/>
    <w:rsid w:val="0047357A"/>
    <w:rsid w:val="004B0349"/>
    <w:rsid w:val="004C1CDA"/>
    <w:rsid w:val="00536782"/>
    <w:rsid w:val="00543FAF"/>
    <w:rsid w:val="00570199"/>
    <w:rsid w:val="005A0F8F"/>
    <w:rsid w:val="005D0BBE"/>
    <w:rsid w:val="005F336C"/>
    <w:rsid w:val="005F4056"/>
    <w:rsid w:val="006106D5"/>
    <w:rsid w:val="00614C0A"/>
    <w:rsid w:val="00615A05"/>
    <w:rsid w:val="00677FA3"/>
    <w:rsid w:val="00691562"/>
    <w:rsid w:val="006B0BA1"/>
    <w:rsid w:val="006E030B"/>
    <w:rsid w:val="006F3649"/>
    <w:rsid w:val="00712F95"/>
    <w:rsid w:val="00715028"/>
    <w:rsid w:val="0072280B"/>
    <w:rsid w:val="00744F41"/>
    <w:rsid w:val="007554B5"/>
    <w:rsid w:val="00775DA3"/>
    <w:rsid w:val="007855CA"/>
    <w:rsid w:val="00786033"/>
    <w:rsid w:val="00790AA9"/>
    <w:rsid w:val="007C6C98"/>
    <w:rsid w:val="007D07A5"/>
    <w:rsid w:val="007D546F"/>
    <w:rsid w:val="007D5EBC"/>
    <w:rsid w:val="007E3404"/>
    <w:rsid w:val="00803138"/>
    <w:rsid w:val="008458EB"/>
    <w:rsid w:val="00883221"/>
    <w:rsid w:val="008855B4"/>
    <w:rsid w:val="0089007F"/>
    <w:rsid w:val="008B2615"/>
    <w:rsid w:val="008F533E"/>
    <w:rsid w:val="009143B4"/>
    <w:rsid w:val="009867B4"/>
    <w:rsid w:val="00994788"/>
    <w:rsid w:val="009C65FC"/>
    <w:rsid w:val="009E57DB"/>
    <w:rsid w:val="00A21275"/>
    <w:rsid w:val="00A21E0A"/>
    <w:rsid w:val="00A415B5"/>
    <w:rsid w:val="00A52C14"/>
    <w:rsid w:val="00A55787"/>
    <w:rsid w:val="00A74149"/>
    <w:rsid w:val="00A80052"/>
    <w:rsid w:val="00A955A8"/>
    <w:rsid w:val="00AD30BF"/>
    <w:rsid w:val="00AF55C2"/>
    <w:rsid w:val="00B12A79"/>
    <w:rsid w:val="00B247B2"/>
    <w:rsid w:val="00B36200"/>
    <w:rsid w:val="00B4091E"/>
    <w:rsid w:val="00BB7F3A"/>
    <w:rsid w:val="00C072B8"/>
    <w:rsid w:val="00C63CA7"/>
    <w:rsid w:val="00CB2697"/>
    <w:rsid w:val="00CC6C9D"/>
    <w:rsid w:val="00CF160A"/>
    <w:rsid w:val="00D01401"/>
    <w:rsid w:val="00D31830"/>
    <w:rsid w:val="00D51323"/>
    <w:rsid w:val="00D52145"/>
    <w:rsid w:val="00D7429D"/>
    <w:rsid w:val="00D92C2E"/>
    <w:rsid w:val="00D9479D"/>
    <w:rsid w:val="00DA61C3"/>
    <w:rsid w:val="00DC7D0F"/>
    <w:rsid w:val="00DF256A"/>
    <w:rsid w:val="00E16E79"/>
    <w:rsid w:val="00E53013"/>
    <w:rsid w:val="00E7687B"/>
    <w:rsid w:val="00EB29EC"/>
    <w:rsid w:val="00EC237A"/>
    <w:rsid w:val="00EE55FF"/>
    <w:rsid w:val="00F73B91"/>
    <w:rsid w:val="00F93400"/>
    <w:rsid w:val="00FA143A"/>
    <w:rsid w:val="00FB1386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0F2525C-19C0-4810-8BA1-4396EC50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CA0"/>
    <w:pPr>
      <w:spacing w:after="120" w:line="240" w:lineRule="auto"/>
      <w:jc w:val="both"/>
    </w:pPr>
    <w:rPr>
      <w:rFonts w:asciiTheme="minorBidi" w:eastAsia="Calibri" w:hAnsiTheme="minorBid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B4"/>
    <w:pPr>
      <w:keepNext/>
      <w:keepLines/>
      <w:spacing w:after="240" w:line="276" w:lineRule="auto"/>
      <w:jc w:val="left"/>
      <w:outlineLvl w:val="0"/>
    </w:pPr>
    <w:rPr>
      <w:rFonts w:ascii="Arial" w:eastAsiaTheme="majorEastAsia" w:hAnsi="Arial" w:cstheme="majorBidi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55B4"/>
    <w:pPr>
      <w:keepNext/>
      <w:keepLines/>
      <w:spacing w:before="200" w:after="0" w:line="276" w:lineRule="auto"/>
      <w:ind w:left="964"/>
      <w:jc w:val="left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55B4"/>
    <w:pPr>
      <w:autoSpaceDE w:val="0"/>
      <w:autoSpaceDN w:val="0"/>
      <w:adjustRightInd w:val="0"/>
      <w:spacing w:after="0" w:line="240" w:lineRule="auto"/>
    </w:pPr>
    <w:rPr>
      <w:rFonts w:ascii="Bookman Old Style" w:eastAsiaTheme="minorEastAsia" w:hAnsi="Bookman Old Style" w:cs="Bookman Old Style"/>
      <w:color w:val="000000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855B4"/>
    <w:rPr>
      <w:rFonts w:ascii="Arial" w:eastAsiaTheme="majorEastAsia" w:hAnsi="Arial" w:cstheme="majorBidi"/>
      <w:b/>
      <w:bCs/>
      <w:sz w:val="28"/>
      <w:szCs w:val="2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855B4"/>
    <w:pPr>
      <w:spacing w:before="120" w:after="240"/>
      <w:contextualSpacing/>
      <w:jc w:val="center"/>
    </w:pPr>
    <w:rPr>
      <w:rFonts w:ascii="Arial" w:eastAsiaTheme="majorEastAsia" w:hAnsi="Arial" w:cstheme="majorBidi"/>
      <w:b/>
      <w:spacing w:val="5"/>
      <w:kern w:val="28"/>
      <w:sz w:val="36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855B4"/>
    <w:rPr>
      <w:rFonts w:ascii="Arial" w:eastAsiaTheme="majorEastAsia" w:hAnsi="Arial" w:cstheme="majorBidi"/>
      <w:b/>
      <w:spacing w:val="5"/>
      <w:kern w:val="28"/>
      <w:sz w:val="36"/>
      <w:szCs w:val="52"/>
      <w:lang w:eastAsia="zh-CN"/>
    </w:rPr>
  </w:style>
  <w:style w:type="character" w:styleId="Strong">
    <w:name w:val="Strong"/>
    <w:basedOn w:val="DefaultParagraphFont"/>
    <w:uiPriority w:val="22"/>
    <w:qFormat/>
    <w:rsid w:val="008855B4"/>
    <w:rPr>
      <w:b/>
      <w:bCs/>
    </w:rPr>
  </w:style>
  <w:style w:type="paragraph" w:styleId="NormalWeb">
    <w:name w:val="Normal (Web)"/>
    <w:basedOn w:val="Normal"/>
    <w:uiPriority w:val="99"/>
    <w:unhideWhenUsed/>
    <w:rsid w:val="008855B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855B4"/>
    <w:pPr>
      <w:spacing w:after="200" w:line="276" w:lineRule="auto"/>
      <w:ind w:left="720"/>
      <w:contextualSpacing/>
      <w:jc w:val="left"/>
    </w:pPr>
    <w:rPr>
      <w:rFonts w:ascii="Arial" w:eastAsiaTheme="minorEastAsia" w:hAnsi="Arial" w:cstheme="minorBid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855B4"/>
    <w:rPr>
      <w:rFonts w:ascii="Arial" w:eastAsiaTheme="majorEastAsia" w:hAnsi="Arial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022CA0"/>
    <w:pPr>
      <w:tabs>
        <w:tab w:val="center" w:pos="4513"/>
        <w:tab w:val="right" w:pos="9026"/>
      </w:tabs>
      <w:spacing w:after="0"/>
      <w:jc w:val="left"/>
    </w:pPr>
    <w:rPr>
      <w:rFonts w:ascii="Arial" w:eastAsiaTheme="minorEastAsia" w:hAnsi="Arial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22CA0"/>
    <w:rPr>
      <w:rFonts w:ascii="Arial" w:eastAsiaTheme="minorEastAsia" w:hAnsi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22CA0"/>
    <w:pPr>
      <w:tabs>
        <w:tab w:val="center" w:pos="4513"/>
        <w:tab w:val="right" w:pos="9026"/>
      </w:tabs>
      <w:spacing w:after="0"/>
      <w:jc w:val="left"/>
    </w:pPr>
    <w:rPr>
      <w:rFonts w:ascii="Arial" w:eastAsiaTheme="minorEastAsia" w:hAnsi="Arial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22CA0"/>
    <w:rPr>
      <w:rFonts w:ascii="Arial" w:eastAsiaTheme="minorEastAsia" w:hAnsi="Arial"/>
      <w:lang w:eastAsia="zh-CN"/>
    </w:rPr>
  </w:style>
  <w:style w:type="table" w:styleId="TableGrid">
    <w:name w:val="Table Grid"/>
    <w:basedOn w:val="TableNormal"/>
    <w:uiPriority w:val="59"/>
    <w:rsid w:val="00022CA0"/>
    <w:pPr>
      <w:spacing w:after="120" w:line="240" w:lineRule="auto"/>
      <w:jc w:val="both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CA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CA0"/>
    <w:rPr>
      <w:rFonts w:ascii="Tahoma" w:eastAsia="Calibri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5A05"/>
    <w:pPr>
      <w:spacing w:after="120" w:line="240" w:lineRule="auto"/>
      <w:jc w:val="both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15A05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nhideWhenUsed/>
    <w:qFormat/>
    <w:rsid w:val="00FD01A7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F3A"/>
    <w:rPr>
      <w:rFonts w:asciiTheme="minorBidi" w:eastAsia="Calibri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F3A"/>
    <w:rPr>
      <w:rFonts w:asciiTheme="minorBidi" w:eastAsia="Calibri" w:hAnsiTheme="minorBid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221"/>
    <w:pPr>
      <w:spacing w:after="0" w:line="240" w:lineRule="auto"/>
    </w:pPr>
    <w:rPr>
      <w:rFonts w:asciiTheme="minorBidi" w:eastAsia="Calibri" w:hAnsiTheme="minorBidi" w:cs="Times New Roman"/>
    </w:rPr>
  </w:style>
  <w:style w:type="character" w:styleId="Hyperlink">
    <w:name w:val="Hyperlink"/>
    <w:basedOn w:val="DefaultParagraphFont"/>
    <w:uiPriority w:val="99"/>
    <w:unhideWhenUsed/>
    <w:rsid w:val="00744F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B33606-1727-43FF-8008-77B18852A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736</Words>
  <Characters>9900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 Yves Schar</cp:lastModifiedBy>
  <cp:revision>4</cp:revision>
  <cp:lastPrinted>2014-11-27T09:20:00Z</cp:lastPrinted>
  <dcterms:created xsi:type="dcterms:W3CDTF">2015-02-16T14:26:00Z</dcterms:created>
  <dcterms:modified xsi:type="dcterms:W3CDTF">2015-02-16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2303132</vt:i4>
  </property>
  <property fmtid="{D5CDD505-2E9C-101B-9397-08002B2CF9AE}" pid="4" name="_EmailSubject">
    <vt:lpwstr>rebuttal AJCN</vt:lpwstr>
  </property>
  <property fmtid="{D5CDD505-2E9C-101B-9397-08002B2CF9AE}" pid="5" name="_AuthorEmail">
    <vt:lpwstr>P.Curtis@uea.ac.uk</vt:lpwstr>
  </property>
  <property fmtid="{D5CDD505-2E9C-101B-9397-08002B2CF9AE}" pid="6" name="_AuthorEmailDisplayName">
    <vt:lpwstr>Peter Curtis (MED)</vt:lpwstr>
  </property>
</Properties>
</file>